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88788" w14:textId="4C300310" w:rsidR="006E7D63" w:rsidRPr="00E36244" w:rsidRDefault="00654E8F" w:rsidP="00AC3435">
      <w:pPr>
        <w:pStyle w:val="SupplementaryMaterial"/>
      </w:pPr>
      <w:r w:rsidRPr="00E36244">
        <w:t>Supplementary Material</w:t>
      </w:r>
    </w:p>
    <w:p w14:paraId="175B9831" w14:textId="77777777" w:rsidR="00AC3435" w:rsidRPr="00E36244" w:rsidRDefault="00AC3435" w:rsidP="00507B4F">
      <w:pPr>
        <w:pStyle w:val="afd"/>
        <w:jc w:val="left"/>
        <w:rPr>
          <w:sz w:val="18"/>
          <w:szCs w:val="18"/>
        </w:rPr>
      </w:pPr>
    </w:p>
    <w:p w14:paraId="195A3831" w14:textId="0B79269C" w:rsidR="00754725" w:rsidRPr="00E36244" w:rsidRDefault="0053393B">
      <w:pPr>
        <w:spacing w:before="0" w:after="200" w:line="276" w:lineRule="auto"/>
        <w:rPr>
          <w:bCs/>
          <w:lang w:eastAsia="ko-KR"/>
        </w:rPr>
      </w:pPr>
      <w:r w:rsidRPr="00E36244">
        <w:rPr>
          <w:b/>
          <w:bCs/>
          <w:lang w:eastAsia="ko-KR"/>
        </w:rPr>
        <w:t xml:space="preserve">Supplementary </w:t>
      </w:r>
      <w:r w:rsidR="00D803CE">
        <w:rPr>
          <w:b/>
          <w:bCs/>
          <w:lang w:eastAsia="ko-KR"/>
        </w:rPr>
        <w:t>I</w:t>
      </w:r>
      <w:r w:rsidRPr="00E36244">
        <w:rPr>
          <w:b/>
          <w:bCs/>
          <w:lang w:eastAsia="ko-KR"/>
        </w:rPr>
        <w:t>nformation 1</w:t>
      </w:r>
      <w:r w:rsidR="00CD0D17" w:rsidRPr="00E36244">
        <w:rPr>
          <w:b/>
          <w:bCs/>
          <w:lang w:eastAsia="ko-KR"/>
        </w:rPr>
        <w:t xml:space="preserve">. </w:t>
      </w:r>
      <w:r w:rsidR="00754725" w:rsidRPr="00E36244">
        <w:rPr>
          <w:bCs/>
          <w:lang w:eastAsia="ko-KR"/>
        </w:rPr>
        <w:t>Full exclusion criteria</w:t>
      </w:r>
    </w:p>
    <w:p w14:paraId="7136E661" w14:textId="7FB3A8D6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. Diagnosis of dementia according to the NINCDS-ADRDA criteria </w:t>
      </w:r>
    </w:p>
    <w:p w14:paraId="623101A2" w14:textId="43266F21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2. Diagnosis of vascular </w:t>
      </w:r>
      <w:r w:rsidR="00F5650A" w:rsidRPr="00E36244">
        <w:rPr>
          <w:rFonts w:hint="eastAsia"/>
          <w:bCs/>
          <w:sz w:val="20"/>
          <w:szCs w:val="20"/>
          <w:lang w:eastAsia="ko-KR"/>
        </w:rPr>
        <w:t>d</w:t>
      </w:r>
      <w:r w:rsidR="00F5650A" w:rsidRPr="00E36244">
        <w:rPr>
          <w:bCs/>
          <w:sz w:val="20"/>
          <w:szCs w:val="20"/>
          <w:lang w:eastAsia="ko-KR"/>
        </w:rPr>
        <w:t xml:space="preserve">ementia </w:t>
      </w:r>
      <w:r w:rsidRPr="00E36244">
        <w:rPr>
          <w:bCs/>
          <w:sz w:val="20"/>
          <w:szCs w:val="20"/>
          <w:lang w:eastAsia="ko-KR"/>
        </w:rPr>
        <w:t xml:space="preserve">according to the NINDS-AIREN criteria </w:t>
      </w:r>
    </w:p>
    <w:p w14:paraId="0D18A15C" w14:textId="5D15618B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3. Other brain diseases causing neurological symptoms beyond cognitive impairment </w:t>
      </w:r>
    </w:p>
    <w:p w14:paraId="04F3036B" w14:textId="3311999B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4. Degenerative brain diseases such as Parkinson’s disease, Huntington’s disease, Down syndrome, or Creutzfeldt–Jakob disease </w:t>
      </w:r>
    </w:p>
    <w:p w14:paraId="79D6CDCD" w14:textId="0E483B5D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5. Brain lesions due to head trauma, hypoxia (e.g., carbon monoxide poisoning), vitamin deficiency, neurosyphilis or encephalitis, brain tumors, endocrine or metabolic diseases, or intellectual disability </w:t>
      </w:r>
    </w:p>
    <w:p w14:paraId="40A21893" w14:textId="75587BBC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6. Clinical evidence of cerebrovascular disease, or suspected territorial infarcts or multiple strokes on MRI </w:t>
      </w:r>
    </w:p>
    <w:p w14:paraId="259596D8" w14:textId="50184CEB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7. History of seizure disorders (excluding childhood febrile seizures) </w:t>
      </w:r>
    </w:p>
    <w:p w14:paraId="76C8B555" w14:textId="269C92A4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8. History or current diagnosis of depression, or current use of antidepressants </w:t>
      </w:r>
    </w:p>
    <w:p w14:paraId="0CE1680E" w14:textId="5C8DB630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9. Psychiatric disorders or behavioral problems requiring psychotropic medication, or current use of psychotropic drugs </w:t>
      </w:r>
    </w:p>
    <w:p w14:paraId="3E61A366" w14:textId="02A897AE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0. Substance abuse, including drug or alcohol dependence </w:t>
      </w:r>
    </w:p>
    <w:p w14:paraId="42C65061" w14:textId="7101C888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1. Physical disabilities that are life-threatening and require immediate treatment </w:t>
      </w:r>
    </w:p>
    <w:p w14:paraId="4D06684A" w14:textId="2B1215F1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2. Uncontrolled hypertension </w:t>
      </w:r>
    </w:p>
    <w:p w14:paraId="09DBAA90" w14:textId="1385A58F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3. Heart or kidney disease </w:t>
      </w:r>
    </w:p>
    <w:p w14:paraId="4B2B1B52" w14:textId="2253A3D2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4. Edema </w:t>
      </w:r>
    </w:p>
    <w:p w14:paraId="4FC3FDCB" w14:textId="5D4B54D1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5. Gastrointestinal symptoms such as anorexia, gastric discomfort, nausea, abdominal pain, or diarrhea </w:t>
      </w:r>
    </w:p>
    <w:p w14:paraId="2CEC28E4" w14:textId="123F3E30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bCs/>
          <w:sz w:val="20"/>
          <w:szCs w:val="20"/>
          <w:lang w:eastAsia="ko-KR"/>
        </w:rPr>
        <w:t xml:space="preserve">16. Use of medications </w:t>
      </w:r>
      <w:r w:rsidRPr="00E36244">
        <w:rPr>
          <w:rFonts w:hint="eastAsia"/>
          <w:bCs/>
          <w:sz w:val="20"/>
          <w:szCs w:val="20"/>
          <w:lang w:eastAsia="ko-KR"/>
        </w:rPr>
        <w:t>that may cause hypokalemia or myopathy</w:t>
      </w:r>
    </w:p>
    <w:p w14:paraId="7AE98BFD" w14:textId="2D30935A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rFonts w:hint="eastAsia"/>
          <w:bCs/>
          <w:sz w:val="20"/>
          <w:szCs w:val="20"/>
          <w:lang w:eastAsia="ko-KR"/>
        </w:rPr>
        <w:t>17</w:t>
      </w:r>
      <w:r w:rsidRPr="00E36244">
        <w:rPr>
          <w:bCs/>
          <w:sz w:val="20"/>
          <w:szCs w:val="20"/>
          <w:lang w:eastAsia="ko-KR"/>
        </w:rPr>
        <w:t>.</w:t>
      </w:r>
      <w:r w:rsidRPr="00E36244">
        <w:rPr>
          <w:rFonts w:hint="eastAsia"/>
          <w:bCs/>
          <w:sz w:val="20"/>
          <w:szCs w:val="20"/>
          <w:lang w:eastAsia="ko-KR"/>
        </w:rPr>
        <w:t xml:space="preserve"> Hypersensitivity to any component of the investigational drug </w:t>
      </w:r>
    </w:p>
    <w:p w14:paraId="6CAC6EF4" w14:textId="5ECB1D57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rFonts w:hint="eastAsia"/>
          <w:bCs/>
          <w:sz w:val="20"/>
          <w:szCs w:val="20"/>
          <w:lang w:eastAsia="ko-KR"/>
        </w:rPr>
        <w:t>18</w:t>
      </w:r>
      <w:r w:rsidRPr="00E36244">
        <w:rPr>
          <w:bCs/>
          <w:sz w:val="20"/>
          <w:szCs w:val="20"/>
          <w:lang w:eastAsia="ko-KR"/>
        </w:rPr>
        <w:t>.</w:t>
      </w:r>
      <w:r w:rsidRPr="00E36244">
        <w:rPr>
          <w:rFonts w:hint="eastAsia"/>
          <w:bCs/>
          <w:sz w:val="20"/>
          <w:szCs w:val="20"/>
          <w:lang w:eastAsia="ko-KR"/>
        </w:rPr>
        <w:t xml:space="preserve"> Women with the possibility of pregnancy </w:t>
      </w:r>
    </w:p>
    <w:p w14:paraId="2E298532" w14:textId="5202CD1A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rFonts w:hint="eastAsia"/>
          <w:bCs/>
          <w:sz w:val="20"/>
          <w:szCs w:val="20"/>
          <w:lang w:eastAsia="ko-KR"/>
        </w:rPr>
        <w:t>19</w:t>
      </w:r>
      <w:r w:rsidRPr="00E36244">
        <w:rPr>
          <w:bCs/>
          <w:sz w:val="20"/>
          <w:szCs w:val="20"/>
          <w:lang w:eastAsia="ko-KR"/>
        </w:rPr>
        <w:t>.</w:t>
      </w:r>
      <w:r w:rsidRPr="00E36244">
        <w:rPr>
          <w:rFonts w:hint="eastAsia"/>
          <w:bCs/>
          <w:sz w:val="20"/>
          <w:szCs w:val="20"/>
          <w:lang w:eastAsia="ko-KR"/>
        </w:rPr>
        <w:t xml:space="preserve"> Clinically significant abnormalities in blood chemistry (e.g., SGPT/SGOT </w:t>
      </w:r>
      <w:r w:rsidRPr="00E36244">
        <w:rPr>
          <w:rFonts w:hint="eastAsia"/>
          <w:bCs/>
          <w:sz w:val="20"/>
          <w:szCs w:val="20"/>
          <w:lang w:eastAsia="ko-KR"/>
        </w:rPr>
        <w:t>≥</w:t>
      </w:r>
      <w:r w:rsidRPr="00E36244">
        <w:rPr>
          <w:rFonts w:hint="eastAsia"/>
          <w:bCs/>
          <w:sz w:val="20"/>
          <w:szCs w:val="20"/>
          <w:lang w:eastAsia="ko-KR"/>
        </w:rPr>
        <w:t xml:space="preserve"> 2</w:t>
      </w:r>
      <w:r w:rsidRPr="00E36244">
        <w:rPr>
          <w:rFonts w:hint="eastAsia"/>
          <w:bCs/>
          <w:sz w:val="20"/>
          <w:szCs w:val="20"/>
          <w:lang w:eastAsia="ko-KR"/>
        </w:rPr>
        <w:t>×</w:t>
      </w:r>
      <w:r w:rsidRPr="00E36244">
        <w:rPr>
          <w:rFonts w:hint="eastAsia"/>
          <w:bCs/>
          <w:sz w:val="20"/>
          <w:szCs w:val="20"/>
          <w:lang w:eastAsia="ko-KR"/>
        </w:rPr>
        <w:t xml:space="preserve"> upper limit of normal; serum creatinine </w:t>
      </w:r>
      <w:r w:rsidRPr="00E36244">
        <w:rPr>
          <w:rFonts w:hint="eastAsia"/>
          <w:bCs/>
          <w:sz w:val="20"/>
          <w:szCs w:val="20"/>
          <w:lang w:eastAsia="ko-KR"/>
        </w:rPr>
        <w:t>≥</w:t>
      </w:r>
      <w:r w:rsidRPr="00E36244">
        <w:rPr>
          <w:rFonts w:hint="eastAsia"/>
          <w:bCs/>
          <w:sz w:val="20"/>
          <w:szCs w:val="20"/>
          <w:lang w:eastAsia="ko-KR"/>
        </w:rPr>
        <w:t xml:space="preserve"> 110% of upper limit of normal) </w:t>
      </w:r>
    </w:p>
    <w:p w14:paraId="09E7A110" w14:textId="5380AC4C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rFonts w:hint="eastAsia"/>
          <w:bCs/>
          <w:sz w:val="20"/>
          <w:szCs w:val="20"/>
          <w:lang w:eastAsia="ko-KR"/>
        </w:rPr>
        <w:t>20</w:t>
      </w:r>
      <w:r w:rsidRPr="00E36244">
        <w:rPr>
          <w:bCs/>
          <w:sz w:val="20"/>
          <w:szCs w:val="20"/>
          <w:lang w:eastAsia="ko-KR"/>
        </w:rPr>
        <w:t>.</w:t>
      </w:r>
      <w:r w:rsidRPr="00E36244">
        <w:rPr>
          <w:rFonts w:hint="eastAsia"/>
          <w:bCs/>
          <w:sz w:val="20"/>
          <w:szCs w:val="20"/>
          <w:lang w:eastAsia="ko-KR"/>
        </w:rPr>
        <w:t xml:space="preserve"> Participation in another clinical trial within 4 weeks, or within 5 half-lives of the investigational drug (whichever is longer) </w:t>
      </w:r>
    </w:p>
    <w:p w14:paraId="161AAABF" w14:textId="6F2580A3" w:rsidR="0053393B" w:rsidRPr="00E36244" w:rsidRDefault="0053393B" w:rsidP="0053393B">
      <w:pPr>
        <w:spacing w:before="0" w:after="0" w:line="276" w:lineRule="auto"/>
        <w:rPr>
          <w:bCs/>
          <w:sz w:val="20"/>
          <w:szCs w:val="20"/>
          <w:lang w:eastAsia="ko-KR"/>
        </w:rPr>
      </w:pPr>
      <w:r w:rsidRPr="00E36244">
        <w:rPr>
          <w:rFonts w:hint="eastAsia"/>
          <w:bCs/>
          <w:sz w:val="20"/>
          <w:szCs w:val="20"/>
          <w:lang w:eastAsia="ko-KR"/>
        </w:rPr>
        <w:t>21</w:t>
      </w:r>
      <w:r w:rsidRPr="00E36244">
        <w:rPr>
          <w:bCs/>
          <w:sz w:val="20"/>
          <w:szCs w:val="20"/>
          <w:lang w:eastAsia="ko-KR"/>
        </w:rPr>
        <w:t>.</w:t>
      </w:r>
      <w:r w:rsidRPr="00E36244">
        <w:rPr>
          <w:rFonts w:hint="eastAsia"/>
          <w:bCs/>
          <w:sz w:val="20"/>
          <w:szCs w:val="20"/>
          <w:lang w:eastAsia="ko-KR"/>
        </w:rPr>
        <w:t xml:space="preserve"> Illiteracy </w:t>
      </w:r>
    </w:p>
    <w:p w14:paraId="20DB7067" w14:textId="76DE15C2" w:rsidR="00754725" w:rsidRPr="00E36244" w:rsidRDefault="0053393B" w:rsidP="0053393B">
      <w:pPr>
        <w:spacing w:before="0" w:after="200" w:line="276" w:lineRule="auto"/>
        <w:rPr>
          <w:bCs/>
          <w:lang w:eastAsia="ko-KR"/>
        </w:rPr>
      </w:pPr>
      <w:r w:rsidRPr="00E36244">
        <w:rPr>
          <w:rFonts w:hint="eastAsia"/>
          <w:bCs/>
          <w:sz w:val="20"/>
          <w:szCs w:val="20"/>
          <w:lang w:eastAsia="ko-KR"/>
        </w:rPr>
        <w:t>22</w:t>
      </w:r>
      <w:r w:rsidRPr="00E36244">
        <w:rPr>
          <w:bCs/>
          <w:sz w:val="20"/>
          <w:szCs w:val="20"/>
          <w:lang w:eastAsia="ko-KR"/>
        </w:rPr>
        <w:t>.</w:t>
      </w:r>
      <w:r w:rsidRPr="00E36244">
        <w:rPr>
          <w:rFonts w:hint="eastAsia"/>
          <w:bCs/>
          <w:sz w:val="20"/>
          <w:szCs w:val="20"/>
          <w:lang w:eastAsia="ko-KR"/>
        </w:rPr>
        <w:t xml:space="preserve"> Considered unsuitable for participation at the discretio</w:t>
      </w:r>
      <w:r w:rsidRPr="00E36244">
        <w:rPr>
          <w:bCs/>
          <w:sz w:val="20"/>
          <w:szCs w:val="20"/>
          <w:lang w:eastAsia="ko-KR"/>
        </w:rPr>
        <w:t>n of the investigator</w:t>
      </w:r>
    </w:p>
    <w:p w14:paraId="7C0CD759" w14:textId="47836015" w:rsidR="00D803CE" w:rsidRPr="00E36244" w:rsidRDefault="00D803CE" w:rsidP="00D803CE">
      <w:pPr>
        <w:rPr>
          <w:sz w:val="20"/>
        </w:rPr>
      </w:pPr>
      <w:r w:rsidRPr="00D803CE">
        <w:rPr>
          <w:bCs/>
          <w:sz w:val="20"/>
          <w:szCs w:val="20"/>
          <w:lang w:eastAsia="ko-KR"/>
        </w:rPr>
        <w:t>Abbreviations:</w:t>
      </w:r>
      <w:r w:rsidRPr="00D803CE">
        <w:rPr>
          <w:bCs/>
          <w:sz w:val="20"/>
          <w:szCs w:val="20"/>
          <w:lang w:eastAsia="ko-KR"/>
        </w:rPr>
        <w:t xml:space="preserve"> </w:t>
      </w:r>
      <w:r w:rsidRPr="00E36244">
        <w:rPr>
          <w:bCs/>
          <w:sz w:val="20"/>
          <w:szCs w:val="20"/>
          <w:lang w:eastAsia="ko-KR"/>
        </w:rPr>
        <w:t>NINCDS-ADRDA</w:t>
      </w:r>
      <w:r w:rsidRPr="00E36244">
        <w:rPr>
          <w:sz w:val="20"/>
        </w:rPr>
        <w:t xml:space="preserve">, </w:t>
      </w:r>
      <w:r w:rsidRPr="00D803CE">
        <w:rPr>
          <w:sz w:val="20"/>
        </w:rPr>
        <w:t>National Institute of Neurological and Communicative Disorders and Stroke and the Alzheimer’s Disease and Related Disorders Association</w:t>
      </w:r>
      <w:r w:rsidRPr="00E36244">
        <w:rPr>
          <w:sz w:val="20"/>
        </w:rPr>
        <w:t xml:space="preserve">; </w:t>
      </w:r>
      <w:r w:rsidRPr="00E36244">
        <w:rPr>
          <w:bCs/>
          <w:sz w:val="20"/>
          <w:szCs w:val="20"/>
          <w:lang w:eastAsia="ko-KR"/>
        </w:rPr>
        <w:t>NINDS-AIREN</w:t>
      </w:r>
      <w:r w:rsidRPr="00E36244">
        <w:rPr>
          <w:sz w:val="20"/>
        </w:rPr>
        <w:t xml:space="preserve">, </w:t>
      </w:r>
      <w:r w:rsidRPr="00D803CE">
        <w:rPr>
          <w:sz w:val="20"/>
        </w:rPr>
        <w:t xml:space="preserve">National Institute of Neurological Disorders and Stroke–Association </w:t>
      </w:r>
      <w:proofErr w:type="spellStart"/>
      <w:r w:rsidRPr="00D803CE">
        <w:rPr>
          <w:sz w:val="20"/>
        </w:rPr>
        <w:t>Internationale</w:t>
      </w:r>
      <w:proofErr w:type="spellEnd"/>
      <w:r w:rsidRPr="00D803CE">
        <w:rPr>
          <w:sz w:val="20"/>
        </w:rPr>
        <w:t xml:space="preserve"> pour la Recherche et </w:t>
      </w:r>
      <w:proofErr w:type="spellStart"/>
      <w:r w:rsidRPr="00D803CE">
        <w:rPr>
          <w:sz w:val="20"/>
        </w:rPr>
        <w:t>l’Enseignement</w:t>
      </w:r>
      <w:proofErr w:type="spellEnd"/>
      <w:r w:rsidRPr="00D803CE">
        <w:rPr>
          <w:sz w:val="20"/>
        </w:rPr>
        <w:t xml:space="preserve"> </w:t>
      </w:r>
      <w:proofErr w:type="spellStart"/>
      <w:r w:rsidRPr="00D803CE">
        <w:rPr>
          <w:sz w:val="20"/>
        </w:rPr>
        <w:t>en</w:t>
      </w:r>
      <w:proofErr w:type="spellEnd"/>
      <w:r w:rsidRPr="00D803CE">
        <w:rPr>
          <w:sz w:val="20"/>
        </w:rPr>
        <w:t xml:space="preserve"> Neurosciences</w:t>
      </w:r>
      <w:r w:rsidRPr="00E36244">
        <w:rPr>
          <w:sz w:val="20"/>
        </w:rPr>
        <w:t xml:space="preserve">; </w:t>
      </w:r>
      <w:r w:rsidRPr="00E36244">
        <w:rPr>
          <w:bCs/>
          <w:sz w:val="20"/>
          <w:szCs w:val="20"/>
          <w:lang w:eastAsia="ko-KR"/>
        </w:rPr>
        <w:t>MRI</w:t>
      </w:r>
      <w:r w:rsidRPr="00E36244">
        <w:rPr>
          <w:sz w:val="20"/>
        </w:rPr>
        <w:t xml:space="preserve">, </w:t>
      </w:r>
      <w:r w:rsidRPr="00D803CE">
        <w:rPr>
          <w:sz w:val="20"/>
        </w:rPr>
        <w:t>magnetic resonance imaging</w:t>
      </w:r>
      <w:r w:rsidRPr="00E36244">
        <w:rPr>
          <w:sz w:val="20"/>
        </w:rPr>
        <w:t xml:space="preserve">; </w:t>
      </w:r>
      <w:r w:rsidRPr="00E36244">
        <w:rPr>
          <w:rFonts w:hint="eastAsia"/>
          <w:bCs/>
          <w:sz w:val="20"/>
          <w:szCs w:val="20"/>
          <w:lang w:eastAsia="ko-KR"/>
        </w:rPr>
        <w:t>SGPT</w:t>
      </w:r>
      <w:r w:rsidRPr="00E36244">
        <w:rPr>
          <w:sz w:val="20"/>
        </w:rPr>
        <w:t xml:space="preserve">, </w:t>
      </w:r>
      <w:r w:rsidRPr="00D803CE">
        <w:rPr>
          <w:sz w:val="20"/>
        </w:rPr>
        <w:t>serum glutamic pyruvic transaminase</w:t>
      </w:r>
      <w:r>
        <w:rPr>
          <w:sz w:val="20"/>
        </w:rPr>
        <w:t>;</w:t>
      </w:r>
      <w:r w:rsidRPr="00D803CE">
        <w:rPr>
          <w:rFonts w:hint="eastAsia"/>
          <w:bCs/>
          <w:sz w:val="20"/>
          <w:szCs w:val="20"/>
          <w:lang w:eastAsia="ko-KR"/>
        </w:rPr>
        <w:t xml:space="preserve"> </w:t>
      </w:r>
      <w:r w:rsidRPr="00E36244">
        <w:rPr>
          <w:rFonts w:hint="eastAsia"/>
          <w:bCs/>
          <w:sz w:val="20"/>
          <w:szCs w:val="20"/>
          <w:lang w:eastAsia="ko-KR"/>
        </w:rPr>
        <w:t>SGOT</w:t>
      </w:r>
      <w:r>
        <w:rPr>
          <w:bCs/>
          <w:sz w:val="20"/>
          <w:szCs w:val="20"/>
          <w:lang w:eastAsia="ko-KR"/>
        </w:rPr>
        <w:t xml:space="preserve">, </w:t>
      </w:r>
      <w:r w:rsidRPr="00D803CE">
        <w:rPr>
          <w:bCs/>
          <w:sz w:val="20"/>
          <w:szCs w:val="20"/>
          <w:lang w:eastAsia="ko-KR"/>
        </w:rPr>
        <w:t>serum glutamic oxaloacetic transaminase</w:t>
      </w:r>
      <w:r w:rsidRPr="00E36244">
        <w:rPr>
          <w:sz w:val="20"/>
        </w:rPr>
        <w:t xml:space="preserve">. </w:t>
      </w:r>
    </w:p>
    <w:p w14:paraId="36FE6327" w14:textId="77777777" w:rsidR="00754725" w:rsidRPr="00E36244" w:rsidRDefault="00754725">
      <w:pPr>
        <w:spacing w:before="0" w:after="200" w:line="276" w:lineRule="auto"/>
        <w:rPr>
          <w:b/>
          <w:bCs/>
          <w:lang w:eastAsia="ko-KR"/>
        </w:rPr>
      </w:pPr>
      <w:r w:rsidRPr="00E36244">
        <w:rPr>
          <w:b/>
          <w:bCs/>
          <w:lang w:eastAsia="ko-KR"/>
        </w:rPr>
        <w:br w:type="page"/>
      </w:r>
    </w:p>
    <w:p w14:paraId="0BFF1F08" w14:textId="317B340E" w:rsidR="000E2883" w:rsidRPr="00E36244" w:rsidRDefault="00CD0D17">
      <w:pPr>
        <w:spacing w:before="0" w:after="200" w:line="276" w:lineRule="auto"/>
        <w:rPr>
          <w:b/>
          <w:bCs/>
          <w:lang w:eastAsia="ko-KR"/>
        </w:rPr>
      </w:pPr>
      <w:r w:rsidRPr="00E36244">
        <w:rPr>
          <w:b/>
          <w:bCs/>
          <w:lang w:eastAsia="ko-KR"/>
        </w:rPr>
        <w:lastRenderedPageBreak/>
        <w:t xml:space="preserve">Supplementary </w:t>
      </w:r>
      <w:r w:rsidR="00754725" w:rsidRPr="00E36244">
        <w:rPr>
          <w:rFonts w:hint="eastAsia"/>
          <w:b/>
          <w:bCs/>
          <w:lang w:eastAsia="ko-KR"/>
        </w:rPr>
        <w:t>T</w:t>
      </w:r>
      <w:r w:rsidR="00754725" w:rsidRPr="00E36244">
        <w:rPr>
          <w:b/>
          <w:bCs/>
          <w:lang w:eastAsia="ko-KR"/>
        </w:rPr>
        <w:t>able S</w:t>
      </w:r>
      <w:r w:rsidR="0053393B" w:rsidRPr="00E36244">
        <w:rPr>
          <w:b/>
          <w:bCs/>
          <w:lang w:eastAsia="ko-KR"/>
        </w:rPr>
        <w:t>1</w:t>
      </w:r>
      <w:r w:rsidR="00754725" w:rsidRPr="00E36244">
        <w:rPr>
          <w:b/>
          <w:bCs/>
          <w:lang w:eastAsia="ko-KR"/>
        </w:rPr>
        <w:t xml:space="preserve">. </w:t>
      </w:r>
      <w:r w:rsidR="000E2883" w:rsidRPr="00E36244">
        <w:rPr>
          <w:lang w:eastAsia="ko-KR"/>
        </w:rPr>
        <w:t>Construction and scoring system for the SNSB-D</w:t>
      </w:r>
      <w:r w:rsidR="000E2883" w:rsidRPr="00E36244">
        <w:rPr>
          <w:b/>
          <w:bCs/>
          <w:lang w:eastAsia="ko-KR"/>
        </w:rPr>
        <w:t xml:space="preserve">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706"/>
        <w:gridCol w:w="3830"/>
        <w:gridCol w:w="1701"/>
      </w:tblGrid>
      <w:tr w:rsidR="00507B4F" w:rsidRPr="00E36244" w14:paraId="081B8DAD" w14:textId="77777777" w:rsidTr="00754725">
        <w:trPr>
          <w:trHeight w:val="34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6CC3A6" w14:textId="414A2AB3" w:rsidR="008D467D" w:rsidRPr="00E36244" w:rsidRDefault="008D467D" w:rsidP="00507B4F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b/>
                <w:bCs/>
                <w:sz w:val="20"/>
                <w:szCs w:val="20"/>
                <w:lang w:eastAsia="ko-KR"/>
              </w:rPr>
              <w:t>D</w:t>
            </w:r>
            <w:r w:rsidRPr="00E36244">
              <w:rPr>
                <w:b/>
                <w:bCs/>
                <w:sz w:val="20"/>
                <w:szCs w:val="20"/>
                <w:lang w:eastAsia="ko-KR"/>
              </w:rPr>
              <w:t>omai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9ABF26" w14:textId="02889DCD" w:rsidR="008D467D" w:rsidRPr="00E36244" w:rsidRDefault="008D467D" w:rsidP="00507B4F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b/>
                <w:bCs/>
                <w:sz w:val="20"/>
                <w:szCs w:val="20"/>
                <w:lang w:eastAsia="ko-KR"/>
              </w:rPr>
              <w:t>S</w:t>
            </w:r>
            <w:r w:rsidRPr="00E36244">
              <w:rPr>
                <w:b/>
                <w:bCs/>
                <w:sz w:val="20"/>
                <w:szCs w:val="20"/>
                <w:lang w:eastAsia="ko-KR"/>
              </w:rPr>
              <w:t xml:space="preserve">core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A3FAC8" w14:textId="4E1A7193" w:rsidR="008D467D" w:rsidRPr="00E36244" w:rsidRDefault="008D467D" w:rsidP="00507B4F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b/>
                <w:bCs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D8ACAB" w14:textId="466463C4" w:rsidR="008D467D" w:rsidRPr="00E36244" w:rsidRDefault="008D467D" w:rsidP="00507B4F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b/>
                <w:bCs/>
                <w:sz w:val="20"/>
                <w:szCs w:val="20"/>
                <w:lang w:eastAsia="ko-KR"/>
              </w:rPr>
              <w:t>S</w:t>
            </w:r>
            <w:r w:rsidRPr="00E36244">
              <w:rPr>
                <w:b/>
                <w:bCs/>
                <w:sz w:val="20"/>
                <w:szCs w:val="20"/>
                <w:lang w:eastAsia="ko-KR"/>
              </w:rPr>
              <w:t>ubtes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464BFB6" w14:textId="5B4E775B" w:rsidR="008D467D" w:rsidRPr="00E36244" w:rsidRDefault="008D467D" w:rsidP="00507B4F">
            <w:pPr>
              <w:spacing w:before="0" w:after="0" w:line="276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b/>
                <w:bCs/>
                <w:sz w:val="20"/>
                <w:szCs w:val="20"/>
                <w:lang w:eastAsia="ko-KR"/>
              </w:rPr>
              <w:t>M</w:t>
            </w:r>
            <w:r w:rsidRPr="00E36244">
              <w:rPr>
                <w:b/>
                <w:bCs/>
                <w:sz w:val="20"/>
                <w:szCs w:val="20"/>
                <w:lang w:eastAsia="ko-KR"/>
              </w:rPr>
              <w:t>aximum points</w:t>
            </w:r>
          </w:p>
        </w:tc>
      </w:tr>
      <w:tr w:rsidR="00507B4F" w:rsidRPr="00E36244" w14:paraId="56CA3842" w14:textId="77777777" w:rsidTr="00754725">
        <w:trPr>
          <w:trHeight w:val="345"/>
        </w:trPr>
        <w:tc>
          <w:tcPr>
            <w:tcW w:w="2694" w:type="dxa"/>
            <w:tcBorders>
              <w:top w:val="single" w:sz="4" w:space="0" w:color="auto"/>
              <w:right w:val="nil"/>
            </w:tcBorders>
          </w:tcPr>
          <w:p w14:paraId="2416D02F" w14:textId="0723CFA1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A</w:t>
            </w:r>
            <w:r w:rsidRPr="00E36244">
              <w:rPr>
                <w:sz w:val="20"/>
                <w:szCs w:val="20"/>
                <w:lang w:eastAsia="ko-KR"/>
              </w:rPr>
              <w:t>tten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1A3D669B" w14:textId="6A5968F6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</w:tcPr>
          <w:p w14:paraId="4095FF62" w14:textId="031C9683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right w:val="nil"/>
            </w:tcBorders>
          </w:tcPr>
          <w:p w14:paraId="5573197C" w14:textId="7B01D15E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D</w:t>
            </w:r>
            <w:r w:rsidRPr="00E36244">
              <w:rPr>
                <w:sz w:val="20"/>
                <w:szCs w:val="20"/>
                <w:lang w:eastAsia="ko-KR"/>
              </w:rPr>
              <w:t>igit span forwar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3BA57D71" w14:textId="4E5FA00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9</w:t>
            </w:r>
          </w:p>
        </w:tc>
      </w:tr>
      <w:tr w:rsidR="00507B4F" w:rsidRPr="00E36244" w14:paraId="6772F4A3" w14:textId="77777777" w:rsidTr="00754725">
        <w:trPr>
          <w:trHeight w:val="345"/>
        </w:trPr>
        <w:tc>
          <w:tcPr>
            <w:tcW w:w="2694" w:type="dxa"/>
            <w:tcBorders>
              <w:bottom w:val="nil"/>
              <w:right w:val="nil"/>
            </w:tcBorders>
          </w:tcPr>
          <w:p w14:paraId="26DD1E82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BE83599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14:paraId="665CF649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  <w:bottom w:val="nil"/>
              <w:right w:val="nil"/>
            </w:tcBorders>
          </w:tcPr>
          <w:p w14:paraId="17614835" w14:textId="3BCC884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D</w:t>
            </w:r>
            <w:r w:rsidRPr="00E36244">
              <w:rPr>
                <w:sz w:val="20"/>
                <w:szCs w:val="20"/>
                <w:lang w:eastAsia="ko-KR"/>
              </w:rPr>
              <w:t>igit span backward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0A1BCC22" w14:textId="458B07E1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8</w:t>
            </w:r>
          </w:p>
        </w:tc>
      </w:tr>
      <w:tr w:rsidR="00507B4F" w:rsidRPr="00E36244" w14:paraId="3A68465D" w14:textId="77777777" w:rsidTr="00754725">
        <w:trPr>
          <w:trHeight w:val="34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200B93" w14:textId="13F87B00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L</w:t>
            </w:r>
            <w:r w:rsidRPr="00E36244">
              <w:rPr>
                <w:sz w:val="20"/>
                <w:szCs w:val="20"/>
                <w:lang w:eastAsia="ko-KR"/>
              </w:rPr>
              <w:t>anguage and related fun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68D1A2" w14:textId="392CBD5C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E36244">
              <w:rPr>
                <w:sz w:val="20"/>
                <w:szCs w:val="20"/>
                <w:lang w:eastAsia="ko-KR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3EF56A" w14:textId="04695388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59BAE1" w14:textId="78554ACB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S</w:t>
            </w:r>
            <w:r w:rsidRPr="00E36244">
              <w:rPr>
                <w:sz w:val="20"/>
                <w:szCs w:val="20"/>
                <w:lang w:eastAsia="ko-KR"/>
              </w:rPr>
              <w:t>hort form of K-BNT (A for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762F546" w14:textId="15A5C744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5</w:t>
            </w:r>
          </w:p>
        </w:tc>
      </w:tr>
      <w:tr w:rsidR="00507B4F" w:rsidRPr="00E36244" w14:paraId="69D78E58" w14:textId="77777777" w:rsidTr="00754725">
        <w:trPr>
          <w:trHeight w:val="345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036A6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D6879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3DF8EC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01EAFD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C</w:t>
            </w:r>
            <w:r w:rsidRPr="00E36244">
              <w:rPr>
                <w:sz w:val="20"/>
                <w:szCs w:val="20"/>
                <w:lang w:eastAsia="ko-KR"/>
              </w:rPr>
              <w:t>alculation</w:t>
            </w:r>
          </w:p>
          <w:p w14:paraId="32833F17" w14:textId="0A089D43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(</w:t>
            </w:r>
            <w:r w:rsidRPr="00E36244">
              <w:rPr>
                <w:sz w:val="20"/>
                <w:szCs w:val="20"/>
                <w:lang w:eastAsia="ko-KR"/>
              </w:rPr>
              <w:t>3 items each for addition, subtraction, multiplication, divi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0182886" w14:textId="31EF942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2</w:t>
            </w:r>
          </w:p>
        </w:tc>
      </w:tr>
      <w:tr w:rsidR="00507B4F" w:rsidRPr="00E36244" w14:paraId="4D6F9F42" w14:textId="77777777" w:rsidTr="00754725">
        <w:trPr>
          <w:trHeight w:val="345"/>
        </w:trPr>
        <w:tc>
          <w:tcPr>
            <w:tcW w:w="2694" w:type="dxa"/>
            <w:tcBorders>
              <w:top w:val="nil"/>
              <w:right w:val="nil"/>
            </w:tcBorders>
          </w:tcPr>
          <w:p w14:paraId="0D7CB4F1" w14:textId="053B39D5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V</w:t>
            </w:r>
            <w:r w:rsidRPr="00E36244">
              <w:rPr>
                <w:sz w:val="20"/>
                <w:szCs w:val="20"/>
                <w:lang w:eastAsia="ko-KR"/>
              </w:rPr>
              <w:t>isuospatial function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4363568" w14:textId="728A7B66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E36244">
              <w:rPr>
                <w:sz w:val="20"/>
                <w:szCs w:val="20"/>
                <w:lang w:eastAsia="ko-KR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14:paraId="2EAB7E92" w14:textId="17F92AE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</w:tcPr>
          <w:p w14:paraId="04236BD4" w14:textId="07FED02D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R</w:t>
            </w:r>
            <w:r w:rsidRPr="00E36244">
              <w:rPr>
                <w:sz w:val="20"/>
                <w:szCs w:val="20"/>
                <w:lang w:eastAsia="ko-KR"/>
              </w:rPr>
              <w:t xml:space="preserve">CFT copy 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5DEC4DC0" w14:textId="6A75CF64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E36244">
              <w:rPr>
                <w:sz w:val="20"/>
                <w:szCs w:val="20"/>
                <w:lang w:eastAsia="ko-KR"/>
              </w:rPr>
              <w:t>6</w:t>
            </w:r>
          </w:p>
        </w:tc>
      </w:tr>
      <w:tr w:rsidR="00507B4F" w:rsidRPr="00E36244" w14:paraId="4C5D6CBD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  <w:shd w:val="clear" w:color="auto" w:fill="D9D9D9" w:themeFill="background1" w:themeFillShade="D9"/>
          </w:tcPr>
          <w:p w14:paraId="4E3D7F04" w14:textId="7CBC477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M</w:t>
            </w:r>
            <w:r w:rsidRPr="00E36244">
              <w:rPr>
                <w:sz w:val="20"/>
                <w:szCs w:val="20"/>
                <w:lang w:eastAsia="ko-KR"/>
              </w:rPr>
              <w:t xml:space="preserve">emory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3EA6B4" w14:textId="18B5687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68E1099" w14:textId="788BBEEA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5</w:t>
            </w:r>
            <w:r w:rsidRPr="00E36244">
              <w:rPr>
                <w:sz w:val="20"/>
                <w:szCs w:val="20"/>
                <w:lang w:eastAsia="ko-KR"/>
              </w:rPr>
              <w:t>0</w:t>
            </w: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31F82D2" w14:textId="54FBAAC9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O</w:t>
            </w:r>
            <w:r w:rsidRPr="00E36244">
              <w:rPr>
                <w:sz w:val="20"/>
                <w:szCs w:val="20"/>
                <w:lang w:eastAsia="ko-KR"/>
              </w:rPr>
              <w:t>rientation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9D9D9" w:themeFill="background1" w:themeFillShade="D9"/>
          </w:tcPr>
          <w:p w14:paraId="3AEA5F79" w14:textId="55D3C340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6</w:t>
            </w:r>
          </w:p>
        </w:tc>
      </w:tr>
      <w:tr w:rsidR="00507B4F" w:rsidRPr="00E36244" w14:paraId="296D44F2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  <w:shd w:val="clear" w:color="auto" w:fill="D9D9D9" w:themeFill="background1" w:themeFillShade="D9"/>
          </w:tcPr>
          <w:p w14:paraId="372168F3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7C40766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65C94B7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C22751" w14:textId="2E23F4FC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S</w:t>
            </w:r>
            <w:r w:rsidRPr="00E36244">
              <w:rPr>
                <w:sz w:val="20"/>
                <w:szCs w:val="20"/>
                <w:lang w:eastAsia="ko-KR"/>
              </w:rPr>
              <w:t>VLT free/delated recall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9D9D9" w:themeFill="background1" w:themeFillShade="D9"/>
          </w:tcPr>
          <w:p w14:paraId="0B6B2B6A" w14:textId="4D8ACE69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4</w:t>
            </w:r>
            <w:r w:rsidRPr="00E36244">
              <w:rPr>
                <w:sz w:val="20"/>
                <w:szCs w:val="20"/>
                <w:lang w:eastAsia="ko-KR"/>
              </w:rPr>
              <w:t>8</w:t>
            </w:r>
          </w:p>
        </w:tc>
      </w:tr>
      <w:tr w:rsidR="00507B4F" w:rsidRPr="00E36244" w14:paraId="6B4E1C07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  <w:shd w:val="clear" w:color="auto" w:fill="D9D9D9" w:themeFill="background1" w:themeFillShade="D9"/>
          </w:tcPr>
          <w:p w14:paraId="39E0C950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F97C4BF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C63C68C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AC4F01C" w14:textId="7BAC37E0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S</w:t>
            </w:r>
            <w:r w:rsidRPr="00E36244">
              <w:rPr>
                <w:sz w:val="20"/>
                <w:szCs w:val="20"/>
                <w:lang w:eastAsia="ko-KR"/>
              </w:rPr>
              <w:t>VLT recognition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9D9D9" w:themeFill="background1" w:themeFillShade="D9"/>
          </w:tcPr>
          <w:p w14:paraId="103C1068" w14:textId="2D31F268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2</w:t>
            </w:r>
          </w:p>
        </w:tc>
      </w:tr>
      <w:tr w:rsidR="00507B4F" w:rsidRPr="00E36244" w14:paraId="09112731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  <w:shd w:val="clear" w:color="auto" w:fill="D9D9D9" w:themeFill="background1" w:themeFillShade="D9"/>
          </w:tcPr>
          <w:p w14:paraId="713427AC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8E2DA3B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1DB073D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AB1881A" w14:textId="6F8B4DCB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R</w:t>
            </w:r>
            <w:r w:rsidRPr="00E36244">
              <w:rPr>
                <w:sz w:val="20"/>
                <w:szCs w:val="20"/>
                <w:lang w:eastAsia="ko-KR"/>
              </w:rPr>
              <w:t>CFT immediate/delated recall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9D9D9" w:themeFill="background1" w:themeFillShade="D9"/>
          </w:tcPr>
          <w:p w14:paraId="47BF1839" w14:textId="5CF44F61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E36244">
              <w:rPr>
                <w:sz w:val="20"/>
                <w:szCs w:val="20"/>
                <w:lang w:eastAsia="ko-KR"/>
              </w:rPr>
              <w:t>2</w:t>
            </w:r>
          </w:p>
        </w:tc>
      </w:tr>
      <w:tr w:rsidR="00507B4F" w:rsidRPr="00E36244" w14:paraId="5B06A1E3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  <w:shd w:val="clear" w:color="auto" w:fill="D9D9D9" w:themeFill="background1" w:themeFillShade="D9"/>
          </w:tcPr>
          <w:p w14:paraId="17EBC9BE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BA73240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83F8BE0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8E60D47" w14:textId="1410D0F6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R</w:t>
            </w:r>
            <w:r w:rsidRPr="00E36244">
              <w:rPr>
                <w:sz w:val="20"/>
                <w:szCs w:val="20"/>
                <w:lang w:eastAsia="ko-KR"/>
              </w:rPr>
              <w:t>CFT recognition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9D9D9" w:themeFill="background1" w:themeFillShade="D9"/>
          </w:tcPr>
          <w:p w14:paraId="5C985520" w14:textId="30C2421E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2</w:t>
            </w:r>
          </w:p>
        </w:tc>
      </w:tr>
      <w:tr w:rsidR="008D467D" w:rsidRPr="00E36244" w14:paraId="2F753779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4143A2D0" w14:textId="6EFFDE68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Pr="00E36244">
              <w:rPr>
                <w:sz w:val="20"/>
                <w:szCs w:val="20"/>
                <w:lang w:eastAsia="ko-KR"/>
              </w:rPr>
              <w:t>rontal/Executive function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AC9E672" w14:textId="5FB5245D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7</w:t>
            </w:r>
            <w:r w:rsidRPr="00E36244">
              <w:rPr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0E9A77F0" w14:textId="2F2BFF21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E36244">
              <w:rPr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56F7E177" w14:textId="17C8EA8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M</w:t>
            </w:r>
            <w:r w:rsidRPr="00E36244">
              <w:rPr>
                <w:sz w:val="20"/>
                <w:szCs w:val="20"/>
                <w:lang w:eastAsia="ko-KR"/>
              </w:rPr>
              <w:t xml:space="preserve">otor </w:t>
            </w:r>
            <w:proofErr w:type="spellStart"/>
            <w:r w:rsidRPr="00E36244">
              <w:rPr>
                <w:sz w:val="20"/>
                <w:szCs w:val="20"/>
                <w:lang w:eastAsia="ko-KR"/>
              </w:rPr>
              <w:t>impersistence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14:paraId="7E9183AB" w14:textId="11DB2C6B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</w:tr>
      <w:tr w:rsidR="008D467D" w:rsidRPr="00E36244" w14:paraId="3D3D16EB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6C5D206C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BB1C71F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7E30BBB6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2E9E31F3" w14:textId="6C6138E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C</w:t>
            </w:r>
            <w:r w:rsidRPr="00E36244">
              <w:rPr>
                <w:sz w:val="20"/>
                <w:szCs w:val="20"/>
                <w:lang w:eastAsia="ko-KR"/>
              </w:rPr>
              <w:t>ontrasting program</w:t>
            </w:r>
          </w:p>
        </w:tc>
        <w:tc>
          <w:tcPr>
            <w:tcW w:w="1701" w:type="dxa"/>
            <w:tcBorders>
              <w:left w:val="nil"/>
            </w:tcBorders>
          </w:tcPr>
          <w:p w14:paraId="05EF026F" w14:textId="68D2177E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</w:tr>
      <w:tr w:rsidR="008D467D" w:rsidRPr="00E36244" w14:paraId="24C2A169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55C058B2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F177B21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52DB925B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4C8A8014" w14:textId="55807D03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G</w:t>
            </w:r>
            <w:r w:rsidRPr="00E36244">
              <w:rPr>
                <w:sz w:val="20"/>
                <w:szCs w:val="20"/>
                <w:lang w:eastAsia="ko-KR"/>
              </w:rPr>
              <w:t xml:space="preserve">o-no-go test </w:t>
            </w:r>
          </w:p>
        </w:tc>
        <w:tc>
          <w:tcPr>
            <w:tcW w:w="1701" w:type="dxa"/>
            <w:tcBorders>
              <w:left w:val="nil"/>
            </w:tcBorders>
          </w:tcPr>
          <w:p w14:paraId="786062FE" w14:textId="3D48BED9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</w:tr>
      <w:tr w:rsidR="008D467D" w:rsidRPr="00E36244" w14:paraId="29C2F5D1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1F0F3E9D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6E1C190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3DCB7174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40CC3533" w14:textId="21FC7FAC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Pr="00E36244">
              <w:rPr>
                <w:sz w:val="20"/>
                <w:szCs w:val="20"/>
                <w:lang w:eastAsia="ko-KR"/>
              </w:rPr>
              <w:t>ist-edge-palm</w:t>
            </w:r>
          </w:p>
        </w:tc>
        <w:tc>
          <w:tcPr>
            <w:tcW w:w="1701" w:type="dxa"/>
            <w:tcBorders>
              <w:left w:val="nil"/>
            </w:tcBorders>
          </w:tcPr>
          <w:p w14:paraId="7521B8FF" w14:textId="6EBAB59C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</w:tr>
      <w:tr w:rsidR="008D467D" w:rsidRPr="00E36244" w14:paraId="4F06B2EA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63B0E653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480E016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2F216EFB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30AB557F" w14:textId="08BE0EFA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L</w:t>
            </w:r>
            <w:r w:rsidRPr="00E36244">
              <w:rPr>
                <w:sz w:val="20"/>
                <w:szCs w:val="20"/>
                <w:lang w:eastAsia="ko-KR"/>
              </w:rPr>
              <w:t>uria loop</w:t>
            </w:r>
          </w:p>
        </w:tc>
        <w:tc>
          <w:tcPr>
            <w:tcW w:w="1701" w:type="dxa"/>
            <w:tcBorders>
              <w:left w:val="nil"/>
            </w:tcBorders>
          </w:tcPr>
          <w:p w14:paraId="37FBB976" w14:textId="7E51435D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</w:p>
        </w:tc>
      </w:tr>
      <w:tr w:rsidR="008D467D" w:rsidRPr="00E36244" w14:paraId="352A14D2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3A6FAD5F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95ADC64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5DC5E216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0B7F4634" w14:textId="028F56AB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C</w:t>
            </w:r>
            <w:r w:rsidRPr="00E36244">
              <w:rPr>
                <w:sz w:val="20"/>
                <w:szCs w:val="20"/>
                <w:lang w:eastAsia="ko-KR"/>
              </w:rPr>
              <w:t xml:space="preserve">ategory word generation (animal) </w:t>
            </w:r>
          </w:p>
        </w:tc>
        <w:tc>
          <w:tcPr>
            <w:tcW w:w="1701" w:type="dxa"/>
            <w:tcBorders>
              <w:left w:val="nil"/>
            </w:tcBorders>
          </w:tcPr>
          <w:p w14:paraId="2CB4F50F" w14:textId="24F208B6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E36244">
              <w:rPr>
                <w:sz w:val="20"/>
                <w:szCs w:val="20"/>
                <w:lang w:eastAsia="ko-KR"/>
              </w:rPr>
              <w:t>0</w:t>
            </w:r>
          </w:p>
        </w:tc>
      </w:tr>
      <w:tr w:rsidR="008D467D" w:rsidRPr="00E36244" w14:paraId="3476AD4B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7C92072B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929EC91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2865388A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4E36D302" w14:textId="66F5104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P</w:t>
            </w:r>
            <w:r w:rsidRPr="00E36244">
              <w:rPr>
                <w:sz w:val="20"/>
                <w:szCs w:val="20"/>
                <w:lang w:eastAsia="ko-KR"/>
              </w:rPr>
              <w:t>honemic word generation (</w:t>
            </w:r>
            <w:proofErr w:type="spellStart"/>
            <w:r w:rsidRPr="00E36244">
              <w:rPr>
                <w:rFonts w:hint="eastAsia"/>
                <w:sz w:val="20"/>
                <w:szCs w:val="20"/>
                <w:lang w:eastAsia="ko-KR"/>
              </w:rPr>
              <w:t>ㄱ</w:t>
            </w:r>
            <w:proofErr w:type="spellEnd"/>
            <w:r w:rsidRPr="00E36244">
              <w:rPr>
                <w:rFonts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</w:tcPr>
          <w:p w14:paraId="2849DB81" w14:textId="54BA2E88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5</w:t>
            </w:r>
          </w:p>
        </w:tc>
      </w:tr>
      <w:tr w:rsidR="008D467D" w:rsidRPr="00E36244" w14:paraId="62A89205" w14:textId="77777777" w:rsidTr="00754725">
        <w:trPr>
          <w:trHeight w:val="345"/>
        </w:trPr>
        <w:tc>
          <w:tcPr>
            <w:tcW w:w="2694" w:type="dxa"/>
            <w:tcBorders>
              <w:right w:val="nil"/>
            </w:tcBorders>
          </w:tcPr>
          <w:p w14:paraId="5C678A4C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B317615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</w:tcPr>
          <w:p w14:paraId="038BA966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3830" w:type="dxa"/>
            <w:tcBorders>
              <w:left w:val="nil"/>
              <w:right w:val="nil"/>
            </w:tcBorders>
          </w:tcPr>
          <w:p w14:paraId="1FEE5026" w14:textId="7F1B0239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S</w:t>
            </w:r>
            <w:r w:rsidRPr="00E36244">
              <w:rPr>
                <w:sz w:val="20"/>
                <w:szCs w:val="20"/>
                <w:lang w:eastAsia="ko-KR"/>
              </w:rPr>
              <w:t xml:space="preserve">troop test-color reading </w:t>
            </w:r>
          </w:p>
        </w:tc>
        <w:tc>
          <w:tcPr>
            <w:tcW w:w="1701" w:type="dxa"/>
            <w:tcBorders>
              <w:left w:val="nil"/>
            </w:tcBorders>
          </w:tcPr>
          <w:p w14:paraId="14858E16" w14:textId="5FB76A2F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2</w:t>
            </w:r>
            <w:r w:rsidRPr="00E36244">
              <w:rPr>
                <w:sz w:val="20"/>
                <w:szCs w:val="20"/>
                <w:lang w:eastAsia="ko-KR"/>
              </w:rPr>
              <w:t>0</w:t>
            </w:r>
          </w:p>
        </w:tc>
      </w:tr>
      <w:tr w:rsidR="00507B4F" w:rsidRPr="00E36244" w14:paraId="4D2E195A" w14:textId="77777777" w:rsidTr="00754725">
        <w:trPr>
          <w:trHeight w:val="345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C3E7FB" w14:textId="0CAD79D8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G</w:t>
            </w:r>
            <w:r w:rsidRPr="00E36244">
              <w:rPr>
                <w:sz w:val="20"/>
                <w:szCs w:val="20"/>
                <w:lang w:eastAsia="ko-KR"/>
              </w:rPr>
              <w:t xml:space="preserve">CF score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A7762E" w14:textId="0529FB42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3</w:t>
            </w:r>
            <w:r w:rsidRPr="00E36244">
              <w:rPr>
                <w:sz w:val="20"/>
                <w:szCs w:val="20"/>
                <w:lang w:eastAsia="ko-KR"/>
              </w:rPr>
              <w:t>00</w:t>
            </w:r>
          </w:p>
        </w:tc>
        <w:tc>
          <w:tcPr>
            <w:tcW w:w="7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6D8F11" w14:textId="512F581A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1</w:t>
            </w:r>
            <w:r w:rsidRPr="00E36244">
              <w:rPr>
                <w:sz w:val="20"/>
                <w:szCs w:val="20"/>
                <w:lang w:eastAsia="ko-KR"/>
              </w:rPr>
              <w:t>00</w:t>
            </w:r>
          </w:p>
        </w:tc>
        <w:tc>
          <w:tcPr>
            <w:tcW w:w="38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16362D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291C44" w14:textId="77777777" w:rsidR="008D467D" w:rsidRPr="00E36244" w:rsidRDefault="008D467D" w:rsidP="00507B4F">
            <w:pPr>
              <w:spacing w:before="0" w:after="0" w:line="276" w:lineRule="auto"/>
              <w:rPr>
                <w:sz w:val="20"/>
                <w:szCs w:val="20"/>
                <w:lang w:eastAsia="ko-KR"/>
              </w:rPr>
            </w:pPr>
          </w:p>
        </w:tc>
      </w:tr>
    </w:tbl>
    <w:p w14:paraId="449B4B59" w14:textId="079EC125" w:rsidR="008D467D" w:rsidRPr="00E36244" w:rsidRDefault="008D467D" w:rsidP="008D467D">
      <w:pPr>
        <w:rPr>
          <w:sz w:val="20"/>
        </w:rPr>
      </w:pPr>
      <w:r w:rsidRPr="00E36244">
        <w:rPr>
          <w:sz w:val="20"/>
        </w:rPr>
        <w:t xml:space="preserve">K-BNT, Korean-Boston Naming Test; RCFT, Rey-Complex Figure Test; SVLT, Seoul Verbal Learning Test; GCF, Global Cognitive Function. </w:t>
      </w:r>
    </w:p>
    <w:p w14:paraId="79F75BAF" w14:textId="77777777" w:rsidR="00CD0D17" w:rsidRPr="00E36244" w:rsidRDefault="00CD0D17" w:rsidP="006E7D63">
      <w:pPr>
        <w:rPr>
          <w:b/>
          <w:bCs/>
        </w:rPr>
      </w:pPr>
    </w:p>
    <w:p w14:paraId="1B159D0E" w14:textId="77777777" w:rsidR="00CD0D17" w:rsidRPr="00E36244" w:rsidRDefault="00CD0D17">
      <w:pPr>
        <w:spacing w:before="0" w:after="200" w:line="276" w:lineRule="auto"/>
        <w:rPr>
          <w:b/>
          <w:bCs/>
          <w:lang w:eastAsia="ko-KR"/>
        </w:rPr>
      </w:pPr>
      <w:r w:rsidRPr="00E36244">
        <w:rPr>
          <w:b/>
          <w:bCs/>
          <w:lang w:eastAsia="ko-KR"/>
        </w:rPr>
        <w:br w:type="page"/>
      </w:r>
    </w:p>
    <w:p w14:paraId="646F8237" w14:textId="598FE2EF" w:rsidR="006E7D63" w:rsidRPr="00E36244" w:rsidRDefault="00CD0D17" w:rsidP="006E7D63">
      <w:r w:rsidRPr="00E36244">
        <w:rPr>
          <w:b/>
          <w:bCs/>
          <w:lang w:eastAsia="ko-KR"/>
        </w:rPr>
        <w:lastRenderedPageBreak/>
        <w:t xml:space="preserve">Supplementary </w:t>
      </w:r>
      <w:r w:rsidR="006E7D63" w:rsidRPr="00E36244">
        <w:rPr>
          <w:b/>
          <w:bCs/>
        </w:rPr>
        <w:t>Table S</w:t>
      </w:r>
      <w:r w:rsidR="006F6B9D" w:rsidRPr="00E36244">
        <w:rPr>
          <w:b/>
          <w:bCs/>
        </w:rPr>
        <w:t>2</w:t>
      </w:r>
      <w:r w:rsidR="006E7D63" w:rsidRPr="00E36244">
        <w:rPr>
          <w:b/>
          <w:bCs/>
        </w:rPr>
        <w:t>.</w:t>
      </w:r>
      <w:r w:rsidR="006E7D63" w:rsidRPr="00E36244">
        <w:t xml:space="preserve"> </w:t>
      </w:r>
      <w:r w:rsidR="002A601D" w:rsidRPr="00E36244">
        <w:t>ROI-based fMRI activation results for the face–name association task from linear mixed-effects models</w:t>
      </w:r>
    </w:p>
    <w:tbl>
      <w:tblPr>
        <w:tblStyle w:val="afc"/>
        <w:tblW w:w="13467" w:type="dxa"/>
        <w:tblLayout w:type="fixed"/>
        <w:tblLook w:val="04A0" w:firstRow="1" w:lastRow="0" w:firstColumn="1" w:lastColumn="0" w:noHBand="0" w:noVBand="1"/>
      </w:tblPr>
      <w:tblGrid>
        <w:gridCol w:w="1785"/>
        <w:gridCol w:w="1492"/>
        <w:gridCol w:w="1343"/>
        <w:gridCol w:w="342"/>
        <w:gridCol w:w="1383"/>
        <w:gridCol w:w="1310"/>
        <w:gridCol w:w="283"/>
        <w:gridCol w:w="992"/>
        <w:gridCol w:w="993"/>
        <w:gridCol w:w="1276"/>
        <w:gridCol w:w="1134"/>
        <w:gridCol w:w="1134"/>
      </w:tblGrid>
      <w:tr w:rsidR="00CC16FC" w:rsidRPr="00E36244" w14:paraId="48AEDF39" w14:textId="3F42BCFE" w:rsidTr="00CC16FC">
        <w:trPr>
          <w:trHeight w:val="484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E363A8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ROI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4F2F6E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KGT group (n = 36)</w:t>
            </w:r>
          </w:p>
          <w:p w14:paraId="4272D82E" w14:textId="6BDF24D2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(m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ean ± SD)</w:t>
            </w:r>
          </w:p>
        </w:tc>
        <w:tc>
          <w:tcPr>
            <w:tcW w:w="342" w:type="dxa"/>
            <w:tcBorders>
              <w:top w:val="single" w:sz="8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ADC46BC" w14:textId="294B7149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A2EC40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Placebo group (n = 37)</w:t>
            </w:r>
          </w:p>
          <w:p w14:paraId="7F9274F5" w14:textId="0E4E0BC0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(m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ean ± SD)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nil"/>
            </w:tcBorders>
          </w:tcPr>
          <w:p w14:paraId="3962C252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FE82A63" w14:textId="300E8DCD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ΔKGT mean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C3390EC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</w:p>
          <w:p w14:paraId="7980497D" w14:textId="7DFBC460" w:rsidR="00950144" w:rsidRPr="00E36244" w:rsidRDefault="00950144" w:rsidP="00950144">
            <w:pPr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proofErr w:type="spellStart"/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ΔPlacebo</w:t>
            </w:r>
            <w:proofErr w:type="spellEnd"/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 xml:space="preserve"> mea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4DCC3DE" w14:textId="3DFD6AAD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b/>
                <w:bCs/>
                <w:sz w:val="16"/>
                <w:szCs w:val="16"/>
              </w:rPr>
              <w:t>β (</w:t>
            </w:r>
            <w:proofErr w:type="spellStart"/>
            <w:r w:rsidRPr="00E36244">
              <w:rPr>
                <w:b/>
                <w:bCs/>
                <w:sz w:val="16"/>
                <w:szCs w:val="16"/>
              </w:rPr>
              <w:t>Group×Time</w:t>
            </w:r>
            <w:proofErr w:type="spellEnd"/>
            <w:r w:rsidRPr="00E3624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AD8BE73" w14:textId="609662D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b/>
                <w:bCs/>
                <w:sz w:val="16"/>
                <w:szCs w:val="16"/>
              </w:rPr>
              <w:t>95% CI for β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7E593C54" w14:textId="4C7705C1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36244">
              <w:rPr>
                <w:b/>
                <w:bCs/>
                <w:sz w:val="16"/>
                <w:szCs w:val="16"/>
              </w:rPr>
              <w:t xml:space="preserve"> for Group x Time</w:t>
            </w:r>
          </w:p>
        </w:tc>
      </w:tr>
      <w:tr w:rsidR="00950144" w:rsidRPr="00E36244" w14:paraId="3FD1CF26" w14:textId="406C5D79" w:rsidTr="00CC16FC">
        <w:trPr>
          <w:trHeight w:val="369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B65D94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30E8BC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Baseline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5D326A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24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vertAlign w:val="superscript"/>
                <w:lang w:eastAsia="ko-KR"/>
              </w:rPr>
              <w:t>th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 xml:space="preserve"> week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982F42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59E7BF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Baselin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1C4C19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24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vertAlign w:val="superscript"/>
                <w:lang w:eastAsia="ko-KR"/>
              </w:rPr>
              <w:t>th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 xml:space="preserve"> week</w:t>
            </w:r>
          </w:p>
        </w:tc>
        <w:tc>
          <w:tcPr>
            <w:tcW w:w="28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42E9BCE" w14:textId="77777777" w:rsidR="00950144" w:rsidRPr="00E36244" w:rsidRDefault="00950144" w:rsidP="00950144">
            <w:pPr>
              <w:spacing w:after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79224664" w14:textId="1CC59D42" w:rsidR="00950144" w:rsidRPr="00E36244" w:rsidRDefault="00950144" w:rsidP="00950144">
            <w:pPr>
              <w:spacing w:after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2F36E0E" w14:textId="24F8ADF6" w:rsidR="00950144" w:rsidRPr="00E36244" w:rsidRDefault="00950144" w:rsidP="00950144">
            <w:pPr>
              <w:spacing w:after="0"/>
              <w:jc w:val="center"/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02D65214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70509AC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184AC7A5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16"/>
                <w:szCs w:val="16"/>
                <w:lang w:eastAsia="ko-KR"/>
              </w:rPr>
            </w:pPr>
          </w:p>
        </w:tc>
      </w:tr>
      <w:tr w:rsidR="00CC16FC" w:rsidRPr="00E36244" w14:paraId="3FA9B501" w14:textId="77777777" w:rsidTr="00CC16FC">
        <w:trPr>
          <w:trHeight w:val="288"/>
        </w:trPr>
        <w:tc>
          <w:tcPr>
            <w:tcW w:w="13467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2A025F" w14:textId="4D210952" w:rsidR="00CC16FC" w:rsidRPr="00E36244" w:rsidRDefault="00CC16FC" w:rsidP="00CC16FC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color w:val="000000"/>
                <w:sz w:val="16"/>
                <w:szCs w:val="16"/>
                <w:lang w:eastAsia="ko-KR"/>
              </w:rPr>
              <w:t>Face-name association task</w:t>
            </w:r>
          </w:p>
        </w:tc>
      </w:tr>
      <w:tr w:rsidR="00950144" w:rsidRPr="00E36244" w14:paraId="576366C9" w14:textId="7ADA5B49" w:rsidTr="00F91D4F">
        <w:trPr>
          <w:trHeight w:val="288"/>
        </w:trPr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267E" w14:textId="7DC4BBDB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Hippocampus_L</w:t>
            </w: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7275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26 ± 0.21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E5AA" w14:textId="22FCA849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12 ± 0.36</w:t>
            </w:r>
          </w:p>
        </w:tc>
        <w:tc>
          <w:tcPr>
            <w:tcW w:w="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279E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9F5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59 ± 0.2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406C" w14:textId="51D0BF7A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07 ± 0.29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6486BB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73E70F" w14:textId="6B1C1BD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6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73D947" w14:textId="4DDDB228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F35A27C" w14:textId="6A31CFE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C99711A" w14:textId="53AF3BFC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4, 0.30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ED0545" w14:textId="1C9C61B3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00</w:t>
            </w:r>
          </w:p>
        </w:tc>
      </w:tr>
      <w:tr w:rsidR="00950144" w:rsidRPr="00E36244" w14:paraId="73928E40" w14:textId="10EFE463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1FBD" w14:textId="486C60D5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Hippocampus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4CA8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33 ± 0.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AF4F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43 ± 0.3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0D82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F73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47 ± 0.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BB4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27 ± 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82B065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8"/>
                <w:szCs w:val="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C048" w14:textId="6446E624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48CC" w14:textId="4BE7EE67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CE6F" w14:textId="6140744A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2AC0" w14:textId="3522E500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26, 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65E8" w14:textId="0151A58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37</w:t>
            </w:r>
          </w:p>
        </w:tc>
      </w:tr>
      <w:tr w:rsidR="00950144" w:rsidRPr="00E36244" w14:paraId="33F843BE" w14:textId="0F675B1D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2CC7" w14:textId="1D88BE4C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HG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AE2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25 ± 0.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E7AD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42 ± 0.4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6DD9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E6E4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60 ± 0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7020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29 ± 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48BA33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0433" w14:textId="42B5E61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D573" w14:textId="25D4122B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867D" w14:textId="74B3AA6D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88BC" w14:textId="64059725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9, 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153F" w14:textId="6A6B8C25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92</w:t>
            </w:r>
          </w:p>
        </w:tc>
      </w:tr>
      <w:tr w:rsidR="00950144" w:rsidRPr="00E36244" w14:paraId="0E570198" w14:textId="427EBDB8" w:rsidTr="00F91D4F">
        <w:trPr>
          <w:trHeight w:val="312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94E2" w14:textId="6EBADCB2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HG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792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44 ± 0.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430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42 ± 0.3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54CD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0394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15 ± 0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2D12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02 ± 0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A28D1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7EC0" w14:textId="2201639F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8BE1" w14:textId="3419B0DC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34F2" w14:textId="53B8FAE8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9860" w14:textId="633F4531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58, 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1FA7" w14:textId="64B57AE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18</w:t>
            </w:r>
          </w:p>
        </w:tc>
      </w:tr>
      <w:tr w:rsidR="00950144" w:rsidRPr="00E36244" w14:paraId="7F71065E" w14:textId="4467FB0C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E94E" w14:textId="629A7D04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DLPFC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1AF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427 ± 0.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85F0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49 ± 0.5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C7F5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DCA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78 ± 0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5DB7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77 ± 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915508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DBE4" w14:textId="177E34C4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8BCD" w14:textId="0A7BF411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18B7" w14:textId="296EBFD2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19CE" w14:textId="4AB3879B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588, 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C9BC" w14:textId="4BBEF265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61</w:t>
            </w:r>
          </w:p>
        </w:tc>
      </w:tr>
      <w:tr w:rsidR="00950144" w:rsidRPr="00E36244" w14:paraId="07D192D1" w14:textId="59460AFC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4E9E" w14:textId="2E762ED2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DLPFC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D0A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451 ± 0.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548F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93 ± 0.5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F649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4A99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470 ± 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C7FE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07 ± 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DCDF11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526C" w14:textId="683F2E7D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BFD1" w14:textId="5C1AEC4B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0F9D" w14:textId="25698858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569D" w14:textId="18B0E073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90, 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4FA5" w14:textId="03EFD4D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87</w:t>
            </w:r>
          </w:p>
        </w:tc>
      </w:tr>
      <w:tr w:rsidR="00950144" w:rsidRPr="00E36244" w14:paraId="42508305" w14:textId="459C4E93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FFE5" w14:textId="1765F636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VLPFC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AEDC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48 ± 0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1061" w14:textId="504E85AF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51 ± 0.4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C1B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D955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83 ± 0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66C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47 ± 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5B992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C191" w14:textId="0AF1BDDA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8E85" w14:textId="42E83A12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7F2F" w14:textId="1A0DF888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9965" w14:textId="4AD87E24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36, 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2AF5" w14:textId="2D0F623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865</w:t>
            </w:r>
          </w:p>
        </w:tc>
      </w:tr>
      <w:tr w:rsidR="00950144" w:rsidRPr="00E36244" w14:paraId="25F7467B" w14:textId="619FAC6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36A7" w14:textId="39521989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VLPFC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645C" w14:textId="6F6B66A9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425 ± 0.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E009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24 ± 0.5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492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34E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88 ± 0.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76EE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37 ± 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C189E1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FD2A" w14:textId="6B0EFCD5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3356" w14:textId="494CFE5F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6FC1" w14:textId="2B1C95BF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3EA9" w14:textId="2020872E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73, 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DC7C" w14:textId="3EF61B9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866</w:t>
            </w:r>
          </w:p>
        </w:tc>
      </w:tr>
      <w:tr w:rsidR="00950144" w:rsidRPr="00E36244" w14:paraId="69599028" w14:textId="07085E90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A72A" w14:textId="2EA0BB56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recuneus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BEDD" w14:textId="064E444E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48 ± 0.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FE80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45 ± 0.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C364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9B6A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25 ± 0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DAF2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8 ± 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D90989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E8FD" w14:textId="7AFA9C10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FCD6" w14:textId="2E29382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EFAB" w14:textId="107EBA4B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FDD7" w14:textId="532B3BE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31, 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61CC" w14:textId="47F3D46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611</w:t>
            </w:r>
          </w:p>
        </w:tc>
      </w:tr>
      <w:tr w:rsidR="00950144" w:rsidRPr="00E36244" w14:paraId="630B183C" w14:textId="6054C4BF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3662" w14:textId="1168CB6A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recuneus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1E0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55 ± 0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BC05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36 ± 0.5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F87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867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04 ± 0.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FEB2" w14:textId="2641D46D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5 ± 0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499738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6B80" w14:textId="38A846AA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0203" w14:textId="4E8F2661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928A" w14:textId="04EE09C8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CBAD" w14:textId="5D63B89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33, 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B3F8" w14:textId="214B5B0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597</w:t>
            </w:r>
          </w:p>
        </w:tc>
      </w:tr>
      <w:tr w:rsidR="00950144" w:rsidRPr="00E36244" w14:paraId="5555238B" w14:textId="1561101B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AC42" w14:textId="335A1C61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CC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407D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41 ± 0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AD17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36 ± 0.5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792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03A2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09 ± 0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4B67" w14:textId="5D7A5024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23 ± 0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44FD20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561C" w14:textId="2A40C454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26CB" w14:textId="3ECAF7D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C0A5" w14:textId="794DEFD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573C" w14:textId="17C98820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80, 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9B93" w14:textId="5688B11D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487</w:t>
            </w:r>
          </w:p>
        </w:tc>
      </w:tr>
      <w:tr w:rsidR="00950144" w:rsidRPr="00E36244" w14:paraId="7045EACB" w14:textId="50641FFB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779E" w14:textId="4154819C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CC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C65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46 ± 0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488B8" w14:textId="50270AB4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1 ± 0.2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1CAF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439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12 ± 0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8FF0" w14:textId="3619A0A9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18 ± 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82DFAC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4E5" w14:textId="6DBDAEA6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623E" w14:textId="4F419D95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B42D" w14:textId="2514481C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060F" w14:textId="7A4A02A8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22, 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C843" w14:textId="1B91D9E8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729</w:t>
            </w:r>
          </w:p>
        </w:tc>
      </w:tr>
      <w:tr w:rsidR="00950144" w:rsidRPr="00E36244" w14:paraId="7573DF53" w14:textId="26AE7148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5AC4" w14:textId="0B9B9096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hint="eastAsia"/>
                <w:sz w:val="16"/>
                <w:szCs w:val="16"/>
              </w:rPr>
              <w:t>P</w:t>
            </w:r>
            <w:r w:rsidRPr="00E36244">
              <w:rPr>
                <w:sz w:val="16"/>
                <w:szCs w:val="16"/>
              </w:rPr>
              <w:t>CC_Rt. (cluster-based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F622" w14:textId="22CB8A5D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68 ± 0.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4387" w14:textId="2FAF2509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12 ± 0.7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2249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5057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314 ± 1.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0354" w14:textId="722F009C" w:rsidR="00950144" w:rsidRPr="00E36244" w:rsidRDefault="00D3242F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62 ± 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5BC9C0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26DF" w14:textId="2FCBBE9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DF9A" w14:textId="6C6AC3F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3A0B" w14:textId="64C281B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A0E0" w14:textId="14F71948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6, 0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A0D0" w14:textId="6691A3CA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0.029</w:t>
            </w:r>
          </w:p>
        </w:tc>
      </w:tr>
      <w:tr w:rsidR="00950144" w:rsidRPr="00E36244" w14:paraId="54C36121" w14:textId="69F2143E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0559" w14:textId="40B7C7CC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L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entiform Nucleus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FB07" w14:textId="45812C4F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412 ± 0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1142" w14:textId="5014A6AD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04 ± 0.4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DB3B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564D" w14:textId="6942D6B8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405 ± 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A928" w14:textId="58E0DE92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87 ± 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AB4E08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A2AD" w14:textId="64B98552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97B2" w14:textId="342FEF1E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A54B" w14:textId="6A061460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2B29" w14:textId="2927B8D3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413, 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6FB6" w14:textId="01F5649C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429</w:t>
            </w:r>
          </w:p>
        </w:tc>
      </w:tr>
      <w:tr w:rsidR="00950144" w:rsidRPr="00E36244" w14:paraId="4DA691AE" w14:textId="106D3CC9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19BF" w14:textId="6578BD51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proofErr w:type="spellStart"/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I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FG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AFCB" w14:textId="53D6785C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91 ± 0.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DEE1" w14:textId="13E9809C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71 ± 0.3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F790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2627" w14:textId="713DD53C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411 ± 0.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9404" w14:textId="7DACE2FB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45 ± 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A43ECA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3DDA" w14:textId="1DE56DC1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B6E0" w14:textId="32360E7F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5265" w14:textId="25102602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4104" w14:textId="2CAD7B1D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69, 0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B02E" w14:textId="3CEE0E0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509</w:t>
            </w:r>
          </w:p>
        </w:tc>
      </w:tr>
      <w:tr w:rsidR="00950144" w:rsidRPr="00E36244" w14:paraId="6FFA4001" w14:textId="2690A14A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72CB" w14:textId="6403AEF4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M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eFG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B940" w14:textId="1197A4A3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413 ± 0.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AE7C" w14:textId="078D9A5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54 ± 0.4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88D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41BF" w14:textId="4286063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74 ± 0.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2B94" w14:textId="3625397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33 ± 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D51039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8E36" w14:textId="61A33E67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9D08" w14:textId="361BC3FC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423E" w14:textId="4364D608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99AC" w14:textId="4EA83851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91, 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5FCA" w14:textId="68B27E3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02</w:t>
            </w:r>
          </w:p>
        </w:tc>
      </w:tr>
      <w:tr w:rsidR="00950144" w:rsidRPr="00E36244" w14:paraId="5A93ED86" w14:textId="2BCF7BEF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0B28" w14:textId="7C5BC15F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P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recentral Gyrus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A16D" w14:textId="6C67208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59 ± 0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864B" w14:textId="5E667B3B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563 ± 0.4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8274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5935" w14:textId="574A5D2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745 ± 0.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2184" w14:textId="3CE428C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596 ± 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DE1940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264E" w14:textId="5FCED4A5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4272" w14:textId="24F69CB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8A6E" w14:textId="78AACAD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5B82" w14:textId="5D2D7767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5, 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5877" w14:textId="33E6D86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403</w:t>
            </w:r>
          </w:p>
        </w:tc>
      </w:tr>
      <w:tr w:rsidR="00950144" w:rsidRPr="00E36244" w14:paraId="2F09D8F9" w14:textId="0D98A281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8D37" w14:textId="67164794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MFG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2669" w14:textId="0EC6D123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79 ± 0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632A" w14:textId="1C9263CC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125 ± 0.4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FD91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79C5" w14:textId="19E2BDBB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11 ± 0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4918" w14:textId="678C2CA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14 ± 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9406D4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06F7" w14:textId="01DCBD0E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E248" w14:textId="329DFE86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26A0" w14:textId="587399AB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5BDC" w14:textId="3920F93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60, 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D71A" w14:textId="22FEA0D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46</w:t>
            </w:r>
          </w:p>
        </w:tc>
      </w:tr>
      <w:tr w:rsidR="00950144" w:rsidRPr="00E36244" w14:paraId="6041D0CD" w14:textId="6FAEC8AC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EC33" w14:textId="5CC4F286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C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 xml:space="preserve">ingulate </w:t>
            </w: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Gyrus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3B0B" w14:textId="370B490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163 ± 0.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D8A9" w14:textId="3FB6B195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08 ± 0.5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59C4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6030" w14:textId="2B3E0FD2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197 ± 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DCD0" w14:textId="735D6BB5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044 ± 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DE75D9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AD73" w14:textId="53349523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F116" w14:textId="14DD3B6B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AA75" w14:textId="06E2696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BA67" w14:textId="05367399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91, 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296" w14:textId="77DC64BA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763</w:t>
            </w:r>
          </w:p>
        </w:tc>
      </w:tr>
      <w:tr w:rsidR="00950144" w:rsidRPr="00E36244" w14:paraId="30C9CCDC" w14:textId="2C19A0F6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127C" w14:textId="0A98DEE4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M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eFG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08B3" w14:textId="741AF72D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13 ± 0.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72DA" w14:textId="152A903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49 ± 0.5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57E2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386A" w14:textId="3067CA7D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83 ± 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2700" w14:textId="46FD42B2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18 ± 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83B0F1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7F14" w14:textId="40B6639C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D510" w14:textId="6CE6110E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17B6" w14:textId="6893D326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82D7" w14:textId="378CD4F6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81, 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C73E" w14:textId="6091D0A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672</w:t>
            </w:r>
          </w:p>
        </w:tc>
      </w:tr>
      <w:tr w:rsidR="00950144" w:rsidRPr="00E36244" w14:paraId="50ABDB0E" w14:textId="46289979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2B7F" w14:textId="25AB8CFF" w:rsidR="00950144" w:rsidRPr="00E36244" w:rsidRDefault="00950144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proofErr w:type="spellStart"/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T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halamus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9D9A" w14:textId="7CF4867E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92 ± 0.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D729" w14:textId="4BD89C3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38 ± 0.3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DFF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B076" w14:textId="4FECC69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355 ± 0.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A5BD" w14:textId="7A25B9A4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235 ± 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7D0FC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613D" w14:textId="222E32E2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2BB7" w14:textId="46083662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AE14" w14:textId="1E3DB689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76BB" w14:textId="6894A666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18, 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8BDA" w14:textId="00239061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724</w:t>
            </w:r>
          </w:p>
        </w:tc>
      </w:tr>
      <w:tr w:rsidR="00950144" w:rsidRPr="00E36244" w14:paraId="492B7471" w14:textId="43C5FC51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4B5ED2" w14:textId="414CE702" w:rsidR="00950144" w:rsidRPr="00E36244" w:rsidRDefault="00950144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P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recentral Gyrus/Cingulate_Lt.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819F3D" w14:textId="3CC5E0C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hint="eastAsia"/>
                <w:sz w:val="16"/>
                <w:szCs w:val="16"/>
              </w:rPr>
              <w:t>0</w:t>
            </w:r>
            <w:r w:rsidRPr="00E36244">
              <w:rPr>
                <w:sz w:val="16"/>
                <w:szCs w:val="16"/>
              </w:rPr>
              <w:t xml:space="preserve">.166 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± 0.4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C6D83B" w14:textId="2FC3734E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hint="eastAsia"/>
                <w:sz w:val="16"/>
                <w:szCs w:val="16"/>
              </w:rPr>
              <w:t>0</w:t>
            </w:r>
            <w:r w:rsidRPr="00E36244">
              <w:rPr>
                <w:sz w:val="16"/>
                <w:szCs w:val="16"/>
              </w:rPr>
              <w:t xml:space="preserve">.211 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± 0.45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401F76" w14:textId="77777777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03AC3C" w14:textId="0AFE4C4B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hint="eastAsia"/>
                <w:sz w:val="16"/>
                <w:szCs w:val="16"/>
              </w:rPr>
              <w:t>0</w:t>
            </w:r>
            <w:r w:rsidRPr="00E36244">
              <w:rPr>
                <w:sz w:val="16"/>
                <w:szCs w:val="16"/>
              </w:rPr>
              <w:t xml:space="preserve">.282 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± 0.4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F366BE" w14:textId="29E424AF" w:rsidR="00950144" w:rsidRPr="00E36244" w:rsidRDefault="00950144" w:rsidP="00950144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hint="eastAsia"/>
                <w:sz w:val="16"/>
                <w:szCs w:val="16"/>
              </w:rPr>
              <w:t>0</w:t>
            </w:r>
            <w:r w:rsidRPr="00E36244">
              <w:rPr>
                <w:sz w:val="16"/>
                <w:szCs w:val="16"/>
              </w:rPr>
              <w:t xml:space="preserve">.131 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± 0.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93F948" w14:textId="77777777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B8B2F1" w14:textId="7EE90C9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B59BEB" w14:textId="3E0C3AAE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bookmarkStart w:id="0" w:name="_Hlk195606653"/>
            <w:bookmarkEnd w:id="0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2E0BF8" w14:textId="24CF3340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8211CC" w14:textId="2E940D9B" w:rsidR="00950144" w:rsidRPr="00E36244" w:rsidRDefault="00D3242F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950144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8, 0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6D8C44" w14:textId="2DCD1BA8" w:rsidR="00950144" w:rsidRPr="00E36244" w:rsidRDefault="00950144" w:rsidP="00950144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8</w:t>
            </w:r>
          </w:p>
        </w:tc>
      </w:tr>
    </w:tbl>
    <w:p w14:paraId="0DCC0760" w14:textId="7CCE911B" w:rsidR="00CC16FC" w:rsidRPr="00E36244" w:rsidRDefault="006E7D63" w:rsidP="006E7D63">
      <w:r w:rsidRPr="00E36244">
        <w:br w:type="page"/>
      </w:r>
      <w:r w:rsidR="00CD0D17" w:rsidRPr="00E36244">
        <w:rPr>
          <w:b/>
          <w:bCs/>
          <w:lang w:eastAsia="ko-KR"/>
        </w:rPr>
        <w:lastRenderedPageBreak/>
        <w:t xml:space="preserve">Supplementary </w:t>
      </w:r>
      <w:r w:rsidRPr="00E36244">
        <w:rPr>
          <w:b/>
          <w:bCs/>
          <w:szCs w:val="24"/>
        </w:rPr>
        <w:t>Table S</w:t>
      </w:r>
      <w:r w:rsidR="006F6B9D" w:rsidRPr="00E36244">
        <w:rPr>
          <w:b/>
          <w:bCs/>
          <w:szCs w:val="24"/>
        </w:rPr>
        <w:t>3</w:t>
      </w:r>
      <w:r w:rsidRPr="00E36244">
        <w:rPr>
          <w:b/>
          <w:bCs/>
          <w:szCs w:val="24"/>
        </w:rPr>
        <w:t>.</w:t>
      </w:r>
      <w:r w:rsidRPr="00E36244">
        <w:rPr>
          <w:szCs w:val="24"/>
        </w:rPr>
        <w:t xml:space="preserve"> </w:t>
      </w:r>
      <w:r w:rsidR="00AA192C" w:rsidRPr="00E36244">
        <w:rPr>
          <w:rFonts w:eastAsia="맑은 고딕" w:cs="Times New Roman"/>
          <w:kern w:val="2"/>
          <w:szCs w:val="24"/>
          <w:u w:color="FFFFFF"/>
          <w:lang w:eastAsia="ko-KR"/>
        </w:rPr>
        <w:t xml:space="preserve">ROI-based fMRI activation results for the </w:t>
      </w:r>
      <w:r w:rsidR="00AA192C" w:rsidRPr="00E36244">
        <w:rPr>
          <w:rFonts w:eastAsia="맑은 고딕" w:cs="Times New Roman" w:hint="eastAsia"/>
          <w:kern w:val="2"/>
          <w:szCs w:val="24"/>
          <w:u w:color="FFFFFF"/>
          <w:lang w:eastAsia="ko-KR"/>
        </w:rPr>
        <w:t>N</w:t>
      </w:r>
      <w:r w:rsidR="00AA192C" w:rsidRPr="00E36244">
        <w:rPr>
          <w:rFonts w:eastAsia="맑은 고딕" w:cs="Times New Roman"/>
          <w:kern w:val="2"/>
          <w:szCs w:val="24"/>
          <w:u w:color="FFFFFF"/>
          <w:lang w:eastAsia="ko-KR"/>
        </w:rPr>
        <w:t>-back task from linear mixed-effects models</w:t>
      </w:r>
    </w:p>
    <w:tbl>
      <w:tblPr>
        <w:tblStyle w:val="afc"/>
        <w:tblW w:w="13467" w:type="dxa"/>
        <w:tblLayout w:type="fixed"/>
        <w:tblLook w:val="04A0" w:firstRow="1" w:lastRow="0" w:firstColumn="1" w:lastColumn="0" w:noHBand="0" w:noVBand="1"/>
      </w:tblPr>
      <w:tblGrid>
        <w:gridCol w:w="1785"/>
        <w:gridCol w:w="1492"/>
        <w:gridCol w:w="1343"/>
        <w:gridCol w:w="342"/>
        <w:gridCol w:w="1383"/>
        <w:gridCol w:w="1310"/>
        <w:gridCol w:w="283"/>
        <w:gridCol w:w="992"/>
        <w:gridCol w:w="993"/>
        <w:gridCol w:w="1276"/>
        <w:gridCol w:w="1134"/>
        <w:gridCol w:w="1134"/>
      </w:tblGrid>
      <w:tr w:rsidR="00CC16FC" w:rsidRPr="00E36244" w14:paraId="21081D6A" w14:textId="77777777" w:rsidTr="002A601D">
        <w:trPr>
          <w:trHeight w:val="484"/>
        </w:trPr>
        <w:tc>
          <w:tcPr>
            <w:tcW w:w="17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43A8C4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ROI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AE5E91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KGT group (n = 36)</w:t>
            </w:r>
          </w:p>
          <w:p w14:paraId="216EA1B7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(m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ean ± SD)</w:t>
            </w:r>
          </w:p>
        </w:tc>
        <w:tc>
          <w:tcPr>
            <w:tcW w:w="342" w:type="dxa"/>
            <w:tcBorders>
              <w:top w:val="single" w:sz="8" w:space="0" w:color="000000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2C3EB66F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E988B4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Placebo group (n = 37)</w:t>
            </w:r>
          </w:p>
          <w:p w14:paraId="262E4D11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(m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ean ± SD)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right w:val="nil"/>
            </w:tcBorders>
          </w:tcPr>
          <w:p w14:paraId="594F3966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4F59EF0C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ΔKGT mean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483475E7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</w:p>
          <w:p w14:paraId="1F9BF0E4" w14:textId="77777777" w:rsidR="00CC16FC" w:rsidRPr="00E36244" w:rsidRDefault="00CC16FC" w:rsidP="002A601D">
            <w:pPr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proofErr w:type="spellStart"/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ΔPlacebo</w:t>
            </w:r>
            <w:proofErr w:type="spellEnd"/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 xml:space="preserve"> mean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C7529BA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b/>
                <w:bCs/>
                <w:sz w:val="16"/>
                <w:szCs w:val="16"/>
              </w:rPr>
              <w:t>β (</w:t>
            </w:r>
            <w:proofErr w:type="spellStart"/>
            <w:r w:rsidRPr="00E36244">
              <w:rPr>
                <w:b/>
                <w:bCs/>
                <w:sz w:val="16"/>
                <w:szCs w:val="16"/>
              </w:rPr>
              <w:t>Group×Time</w:t>
            </w:r>
            <w:proofErr w:type="spellEnd"/>
            <w:r w:rsidRPr="00E3624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75CEA8AC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b/>
                <w:bCs/>
                <w:sz w:val="16"/>
                <w:szCs w:val="16"/>
              </w:rPr>
              <w:t>95% CI for β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1429C21A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36244">
              <w:rPr>
                <w:b/>
                <w:bCs/>
                <w:sz w:val="16"/>
                <w:szCs w:val="16"/>
              </w:rPr>
              <w:t xml:space="preserve"> for Group x Time</w:t>
            </w:r>
          </w:p>
        </w:tc>
      </w:tr>
      <w:tr w:rsidR="00CC16FC" w:rsidRPr="00E36244" w14:paraId="4A378D65" w14:textId="77777777" w:rsidTr="002A601D">
        <w:trPr>
          <w:trHeight w:val="369"/>
        </w:trPr>
        <w:tc>
          <w:tcPr>
            <w:tcW w:w="17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5D274D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B98CDD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Baseline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5DD699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24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vertAlign w:val="superscript"/>
                <w:lang w:eastAsia="ko-KR"/>
              </w:rPr>
              <w:t>th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 xml:space="preserve"> week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FE7D07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F6064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Baselin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F1B711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>24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vertAlign w:val="superscript"/>
                <w:lang w:eastAsia="ko-KR"/>
              </w:rPr>
              <w:t>th</w:t>
            </w:r>
            <w:r w:rsidRPr="00E36244"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  <w:t xml:space="preserve"> week</w:t>
            </w:r>
          </w:p>
        </w:tc>
        <w:tc>
          <w:tcPr>
            <w:tcW w:w="28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C08DFBD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5B7C4A52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4A3C24DF" w14:textId="77777777" w:rsidR="00CC16FC" w:rsidRPr="00E36244" w:rsidRDefault="00CC16FC" w:rsidP="002A601D">
            <w:pPr>
              <w:spacing w:after="0"/>
              <w:jc w:val="center"/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005F6D3C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7EE51B0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CC0C44D" w14:textId="77777777" w:rsidR="00CC16FC" w:rsidRPr="00E36244" w:rsidRDefault="00CC16FC" w:rsidP="002A601D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16"/>
                <w:szCs w:val="16"/>
                <w:lang w:eastAsia="ko-KR"/>
              </w:rPr>
            </w:pPr>
          </w:p>
        </w:tc>
      </w:tr>
      <w:tr w:rsidR="00CC16FC" w:rsidRPr="00E36244" w14:paraId="1A83D063" w14:textId="77777777" w:rsidTr="002A601D">
        <w:trPr>
          <w:trHeight w:val="288"/>
        </w:trPr>
        <w:tc>
          <w:tcPr>
            <w:tcW w:w="13467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84A36" w14:textId="7ED7F9E9" w:rsidR="00CC16FC" w:rsidRPr="00E36244" w:rsidRDefault="00CC16FC" w:rsidP="002A601D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color w:val="000000"/>
                <w:sz w:val="16"/>
                <w:szCs w:val="16"/>
                <w:lang w:eastAsia="ko-KR"/>
              </w:rPr>
              <w:t>N-back task</w:t>
            </w:r>
          </w:p>
        </w:tc>
      </w:tr>
      <w:tr w:rsidR="00CC16FC" w:rsidRPr="00E36244" w14:paraId="47F51D0C" w14:textId="77777777" w:rsidTr="00F91D4F">
        <w:trPr>
          <w:trHeight w:val="288"/>
        </w:trPr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267A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Hippocampus_L</w:t>
            </w: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FF38" w14:textId="0B65A5E2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40 ± 0.25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EC93" w14:textId="7B30B095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83 ±</w:t>
            </w:r>
            <w:r w:rsidRPr="00E36244">
              <w:rPr>
                <w:rFonts w:eastAsia="맑은 고딕"/>
                <w:b/>
                <w:kern w:val="2"/>
                <w:sz w:val="16"/>
                <w:szCs w:val="16"/>
                <w:lang w:eastAsia="ko-KR"/>
              </w:rPr>
              <w:t xml:space="preserve"> 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8</w:t>
            </w:r>
          </w:p>
        </w:tc>
        <w:tc>
          <w:tcPr>
            <w:tcW w:w="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8616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ED29" w14:textId="16CCFE83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19 ± 0.1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F857" w14:textId="06A5C1A8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66 ± 0.24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FEEF28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AB4C" w14:textId="6B60B75D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4D50" w14:textId="20301749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D393" w14:textId="060813D6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7C41" w14:textId="1A8D416B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1, 0.2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98E4" w14:textId="3D30DBF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8</w:t>
            </w:r>
          </w:p>
        </w:tc>
      </w:tr>
      <w:tr w:rsidR="00CC16FC" w:rsidRPr="00E36244" w14:paraId="03925D79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345F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Hippocampus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E047" w14:textId="31D05459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16 ± 0.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CD5F" w14:textId="6A02938C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43 ± 0.3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9D97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68CB" w14:textId="2E652EA8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70 ± 0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23C3" w14:textId="0F214A7F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84 ± 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6FDEE2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8"/>
                <w:szCs w:val="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6549" w14:textId="1E349279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6B9F" w14:textId="1383824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A540" w14:textId="57E8DBA8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7711" w14:textId="6F89BA51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78, 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B9D1" w14:textId="2465619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44</w:t>
            </w:r>
          </w:p>
        </w:tc>
      </w:tr>
      <w:tr w:rsidR="00CC16FC" w:rsidRPr="00E36244" w14:paraId="4F692C1B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89691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HG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0793" w14:textId="4E1F550C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56 ± 0.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7682" w14:textId="02735E0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00 ± 0.2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267B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FA93" w14:textId="5906C11E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88 ± 0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B497" w14:textId="64D7EAC3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56 ± 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CE0DE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8095" w14:textId="04B66C5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CF77" w14:textId="05F3DF78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BAF6" w14:textId="6149518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21B9" w14:textId="61E87E80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83, 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6C14" w14:textId="15E24CB5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41</w:t>
            </w:r>
          </w:p>
        </w:tc>
      </w:tr>
      <w:tr w:rsidR="00CC16FC" w:rsidRPr="00E36244" w14:paraId="653786DA" w14:textId="77777777" w:rsidTr="00F91D4F">
        <w:trPr>
          <w:trHeight w:val="312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F6C8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HG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0A82" w14:textId="3333EEC1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93 ± 0.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EB61" w14:textId="44DC2211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85 ± 0.2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AD05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8F48" w14:textId="664407C6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03 ± 0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774C" w14:textId="09BDC6E9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60 ± 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5E9D04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6656" w14:textId="4FE20A60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E0D0" w14:textId="45576CD9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50CD" w14:textId="0B6724E5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75A9" w14:textId="7799B8EB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2, 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75D0" w14:textId="3B7A5E7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612</w:t>
            </w:r>
          </w:p>
        </w:tc>
      </w:tr>
      <w:tr w:rsidR="00CC16FC" w:rsidRPr="00E36244" w14:paraId="45C73EDE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39D1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DLPFC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D634" w14:textId="2F85EAED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9 ± 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431B" w14:textId="36CE661D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4 ± 0.2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682E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92D7" w14:textId="08C3CA25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93 ± 0.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0BC2" w14:textId="480E7DFE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73 ± 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970085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CF80" w14:textId="15D323DA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2B88" w14:textId="78174E44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C591" w14:textId="2482030E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1840" w14:textId="14F1EF3E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8, 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4185" w14:textId="2C78E23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347</w:t>
            </w:r>
          </w:p>
        </w:tc>
      </w:tr>
      <w:tr w:rsidR="00CC16FC" w:rsidRPr="00E36244" w14:paraId="1A3C521B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A34B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DLPFC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2326" w14:textId="3ED6BC69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80 ± 0.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5DC5" w14:textId="580F5B96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47 ± 0.2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16E0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4DB7" w14:textId="16343758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01 ± 0.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441E" w14:textId="52BCEB76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03 ± 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84F62F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4742" w14:textId="182FD8F5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952D" w14:textId="02F27CA2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D643" w14:textId="3BE4CA23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8602" w14:textId="7717B383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8, 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C102" w14:textId="35B2F1A1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562</w:t>
            </w:r>
          </w:p>
        </w:tc>
      </w:tr>
      <w:tr w:rsidR="00CC16FC" w:rsidRPr="00E36244" w14:paraId="770E9B09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8A43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VLPFC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E583" w14:textId="15BB5902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3 ± 0.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9CC4" w14:textId="27DFF7EE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75 ± 0.2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04AA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B219" w14:textId="429ED84A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23 ± 0.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0F5F" w14:textId="3A1530A0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28 ± 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1C8261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BF65" w14:textId="06A38F2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5EC8" w14:textId="64D38158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F75F" w14:textId="608679F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D3C0" w14:textId="716AA4EB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9, 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373B" w14:textId="501DC201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90</w:t>
            </w:r>
          </w:p>
        </w:tc>
      </w:tr>
      <w:tr w:rsidR="00CC16FC" w:rsidRPr="00E36244" w14:paraId="2E4F1D01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A8DA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VLPFC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5AFB" w14:textId="1EF4B0A0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22 ± 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3A54" w14:textId="2CBD13EC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59 ± 0.2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9F22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7D25" w14:textId="7C36C093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201 ± 0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CB36" w14:textId="5B2EA7DE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132 ± 0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17AE23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2E2F" w14:textId="0D1CE883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A721" w14:textId="16FB2646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769A" w14:textId="299302E2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D514" w14:textId="6AE9EEFC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11, 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1FBB" w14:textId="677BBA1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52</w:t>
            </w:r>
          </w:p>
        </w:tc>
      </w:tr>
      <w:tr w:rsidR="00CC16FC" w:rsidRPr="00E36244" w14:paraId="124A01BF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8190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recuneus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2EC1" w14:textId="313A7A5B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2 ± 0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79DC" w14:textId="2B0773BF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28 ± 0.2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94F0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6E83" w14:textId="7606E928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98 ± 0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81B0" w14:textId="5CC5712E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64 ± 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721E92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9485" w14:textId="3F52AA0F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5EC0" w14:textId="6C7B6114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BA93" w14:textId="40B547B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768A" w14:textId="05CC95C6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37, 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5D81" w14:textId="36BB63F1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50</w:t>
            </w:r>
          </w:p>
        </w:tc>
      </w:tr>
      <w:tr w:rsidR="00CC16FC" w:rsidRPr="00E36244" w14:paraId="56147DDA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B4BC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recuneus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5A8D" w14:textId="4CE34D10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24 ± 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AD49" w14:textId="511A0CA4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3 ± 0.2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B018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7C1D" w14:textId="4DC33D0E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90 ± 0.4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0D86" w14:textId="5ECC8E86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28 ± 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A68EDF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B58A" w14:textId="658C6F95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2F45" w14:textId="331F32BB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567D" w14:textId="6B71138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E3E3" w14:textId="084BBBFF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26, 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3336" w14:textId="26FB753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965</w:t>
            </w:r>
          </w:p>
        </w:tc>
      </w:tr>
      <w:tr w:rsidR="00CC16FC" w:rsidRPr="00E36244" w14:paraId="0CCB1C8A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E8DD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CC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49DE" w14:textId="33F4B353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49 ± 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8C8F" w14:textId="4A4A6768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8 ± 0.2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2BA8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A079" w14:textId="41CDD21B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49 ± 0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36FF" w14:textId="718F03F9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9 ± 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53A3FC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E21A" w14:textId="334B58E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B3F8" w14:textId="74D1D2C0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1799" w14:textId="76945C9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0EA4" w14:textId="153559E8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45, 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7D0C" w14:textId="2087E39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524</w:t>
            </w:r>
          </w:p>
        </w:tc>
      </w:tr>
      <w:tr w:rsidR="00CC16FC" w:rsidRPr="00E36244" w14:paraId="6EF571B0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922D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PCC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C374" w14:textId="3599386A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4 ± 0.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23B0" w14:textId="48CFD452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1 ± 0.2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FC04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00A3" w14:textId="616AC99F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49 ± 0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6F98" w14:textId="333F112C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00 ± 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F5CFCA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173B7" w14:textId="79A7C4A5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0CB8" w14:textId="1899D933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D57E" w14:textId="3885285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3D23" w14:textId="4404BC12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70, 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0C95" w14:textId="32187EB5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815</w:t>
            </w:r>
          </w:p>
        </w:tc>
      </w:tr>
      <w:tr w:rsidR="00CC16FC" w:rsidRPr="00E36244" w14:paraId="10B68DEB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6AAA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hint="eastAsia"/>
                <w:sz w:val="16"/>
                <w:szCs w:val="16"/>
              </w:rPr>
              <w:t>P</w:t>
            </w:r>
            <w:r w:rsidRPr="00E36244">
              <w:rPr>
                <w:sz w:val="16"/>
                <w:szCs w:val="16"/>
              </w:rPr>
              <w:t>CC_Rt. (cluster-based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F42A" w14:textId="5EA57577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43 ± 0.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EB7C" w14:textId="2E80FD54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10 ± 0.2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FA8A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8223" w14:textId="22EAC4EB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35 ± 0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31E2" w14:textId="60C2DA9B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0.012 ± 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7F9BA4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DC31" w14:textId="533F0322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EFC9" w14:textId="3940EDF5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BD66" w14:textId="0AF7F25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CD0E" w14:textId="00F751CB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85, 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6FE5" w14:textId="4A0DC11E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781</w:t>
            </w:r>
          </w:p>
        </w:tc>
      </w:tr>
      <w:tr w:rsidR="00CC16FC" w:rsidRPr="00E36244" w14:paraId="0612051D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2F29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L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entiform Nucleus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19FA" w14:textId="17871D3F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–</w:t>
            </w:r>
            <w:r w:rsidR="00CC16FC" w:rsidRPr="00E36244">
              <w:rPr>
                <w:rFonts w:cs="Times New Roman"/>
                <w:sz w:val="16"/>
                <w:szCs w:val="16"/>
              </w:rPr>
              <w:t>0.003 ± 0.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5CBE" w14:textId="34BC0492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75 ± 0.2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C575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EA95" w14:textId="16893EF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289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F7C5" w14:textId="2482642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38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C82FC2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200F" w14:textId="4FAA1B81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BF96" w14:textId="175756DA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92B1" w14:textId="228F9DD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68CB" w14:textId="375201BF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08, 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FB15" w14:textId="44C4CC36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8</w:t>
            </w:r>
          </w:p>
        </w:tc>
      </w:tr>
      <w:tr w:rsidR="00CC16FC" w:rsidRPr="00E36244" w14:paraId="55D7725F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CAA6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proofErr w:type="spellStart"/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I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FG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4D72" w14:textId="4D303C67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–</w:t>
            </w:r>
            <w:r w:rsidR="00CC16FC" w:rsidRPr="00E36244">
              <w:rPr>
                <w:rFonts w:cs="Times New Roman"/>
                <w:sz w:val="16"/>
                <w:szCs w:val="16"/>
              </w:rPr>
              <w:t>0.018 ± 0.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F417" w14:textId="1CC94B2D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32 ± 0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02DA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3FA2" w14:textId="55D6A1CD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232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0CE8" w14:textId="6BB23975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24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98FF12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007A" w14:textId="0C5ABF43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FEDF" w14:textId="75C99BA4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6D7B" w14:textId="4A1395E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D191" w14:textId="6FC41E66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7, 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5EE6" w14:textId="10171FC3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46</w:t>
            </w:r>
          </w:p>
        </w:tc>
      </w:tr>
      <w:tr w:rsidR="00CC16FC" w:rsidRPr="00E36244" w14:paraId="735D6B37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9807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M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eFG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2581" w14:textId="29FCDA5F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–</w:t>
            </w:r>
            <w:r w:rsidR="00CC16FC" w:rsidRPr="00E36244">
              <w:rPr>
                <w:rFonts w:cs="Times New Roman"/>
                <w:sz w:val="16"/>
                <w:szCs w:val="16"/>
              </w:rPr>
              <w:t>0.019 ± 0.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7AFD" w14:textId="05913CBE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38 ± 0.2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0D6F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3469" w14:textId="225A153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211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9F38" w14:textId="382205F9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02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EA29F3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F377" w14:textId="09882F88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122D" w14:textId="207269EB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E8CA" w14:textId="2F1CE74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802C" w14:textId="0D1B2BB5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6, 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FC51" w14:textId="5ACD37ED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22</w:t>
            </w:r>
          </w:p>
        </w:tc>
      </w:tr>
      <w:tr w:rsidR="00CC16FC" w:rsidRPr="00E36244" w14:paraId="6E061EC5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1B3C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P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recentral Gyrus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A92E" w14:textId="70EB27F4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77 ± 0.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487D" w14:textId="346B65A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128 ± 0.2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CA23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7BAE" w14:textId="560C1149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304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8952" w14:textId="23E37D86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92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D0D0B9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436B" w14:textId="006B33EE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1D2A" w14:textId="0A39BF78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9E10" w14:textId="4EA4E9F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A26D" w14:textId="71018782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4, 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2EE7" w14:textId="74BA177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04</w:t>
            </w:r>
          </w:p>
        </w:tc>
      </w:tr>
      <w:tr w:rsidR="00CC16FC" w:rsidRPr="00E36244" w14:paraId="0C934D60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5703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MFG_L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FA37" w14:textId="3802830E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–</w:t>
            </w:r>
            <w:r w:rsidR="00CC16FC" w:rsidRPr="00E36244">
              <w:rPr>
                <w:rFonts w:cs="Times New Roman"/>
                <w:sz w:val="16"/>
                <w:szCs w:val="16"/>
              </w:rPr>
              <w:t>0.082 ± 0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C7A8" w14:textId="77BC4204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18 ± 0.2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29EE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8E9E" w14:textId="3AE476E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71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003E" w14:textId="17692D6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033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BF10E2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7714" w14:textId="13155029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3753" w14:textId="28B26937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24C7" w14:textId="02555C4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8D8E" w14:textId="06A13859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3, 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6152" w14:textId="54400FB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0.039</w:t>
            </w:r>
          </w:p>
        </w:tc>
      </w:tr>
      <w:tr w:rsidR="00CC16FC" w:rsidRPr="00E36244" w14:paraId="42606FC6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1367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C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 xml:space="preserve">ingulate </w:t>
            </w:r>
            <w:proofErr w:type="spellStart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Gyrus_R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FA63" w14:textId="2EFE00EF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–</w:t>
            </w:r>
            <w:r w:rsidR="00CC16FC" w:rsidRPr="00E36244">
              <w:rPr>
                <w:rFonts w:cs="Times New Roman"/>
                <w:sz w:val="16"/>
                <w:szCs w:val="16"/>
              </w:rPr>
              <w:t>0.066 ± 0.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62A3" w14:textId="5150AE2E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17 ± 0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C350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7B1A" w14:textId="3EE73358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89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6047" w14:textId="700E7EE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005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9C3061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AFA3" w14:textId="2FACA2E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D51C" w14:textId="5FC56293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654C" w14:textId="480037BD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CB16" w14:textId="4FADE7C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4, 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C07E" w14:textId="4A4D265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0.011</w:t>
            </w:r>
          </w:p>
        </w:tc>
      </w:tr>
      <w:tr w:rsidR="00CC16FC" w:rsidRPr="00E36244" w14:paraId="2F766DF9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DC25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M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eFG_Rt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296B" w14:textId="198FFF90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19 ± 0.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CDA1" w14:textId="308C2CC5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81 ± 0.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7893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6622" w14:textId="59C98201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306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122C" w14:textId="1E5DB5C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109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D30A70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261C" w14:textId="20405213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B539" w14:textId="100F9319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1643" w14:textId="35C3628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D7E9" w14:textId="005ACB1B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39, 0.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021A" w14:textId="2DE0E88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0.022</w:t>
            </w:r>
          </w:p>
        </w:tc>
      </w:tr>
      <w:tr w:rsidR="00CC16FC" w:rsidRPr="00E36244" w14:paraId="25FFAB2E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AAB8" w14:textId="77777777" w:rsidR="00CC16FC" w:rsidRPr="00E36244" w:rsidRDefault="00CC16FC" w:rsidP="00F91D4F">
            <w:pPr>
              <w:spacing w:after="0"/>
              <w:jc w:val="both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proofErr w:type="spellStart"/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T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halamus_Lt</w:t>
            </w:r>
            <w:proofErr w:type="spellEnd"/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36B3" w14:textId="30E664C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18 ± 0.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538F" w14:textId="154F7E21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</w:rPr>
              <w:t>0.035 ± 0.1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6965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165D" w14:textId="08927344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211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E35A" w14:textId="7DD26462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048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E4A705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54E9" w14:textId="038B4F82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76A4" w14:textId="645ED8A0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3F20" w14:textId="799C5FA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AEC0" w14:textId="69CC58C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14, 0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ECF8" w14:textId="6732AA9F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0.035</w:t>
            </w:r>
          </w:p>
        </w:tc>
      </w:tr>
      <w:tr w:rsidR="00CC16FC" w:rsidRPr="00E36244" w14:paraId="7EE58942" w14:textId="77777777" w:rsidTr="00F91D4F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56C951" w14:textId="77777777" w:rsidR="00CC16FC" w:rsidRPr="00E36244" w:rsidRDefault="00CC16FC" w:rsidP="00F91D4F">
            <w:pPr>
              <w:spacing w:after="0"/>
              <w:jc w:val="both"/>
              <w:rPr>
                <w:sz w:val="16"/>
                <w:szCs w:val="16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P</w:t>
            </w: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recentral Gyrus/Cingulate_Lt.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761ED1" w14:textId="01C7B79E" w:rsidR="00CC16FC" w:rsidRPr="00E36244" w:rsidRDefault="00D3242F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cs="Times New Roman"/>
                <w:sz w:val="16"/>
                <w:szCs w:val="16"/>
              </w:rPr>
              <w:t>–</w:t>
            </w:r>
            <w:r w:rsidR="00CC16FC" w:rsidRPr="00E36244">
              <w:rPr>
                <w:rFonts w:cs="Times New Roman"/>
                <w:sz w:val="16"/>
                <w:szCs w:val="16"/>
              </w:rPr>
              <w:t xml:space="preserve">0.02 ± 0.32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88EB1A" w14:textId="1156CAA0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cs="Times New Roman"/>
                <w:sz w:val="16"/>
                <w:szCs w:val="16"/>
              </w:rPr>
              <w:t>0.043 ± 0.2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B0209C" w14:textId="77777777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DFC42F" w14:textId="4713EBCB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209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760BCD" w14:textId="3FA8EFBD" w:rsidR="00CC16FC" w:rsidRPr="00E36244" w:rsidRDefault="00CC16FC" w:rsidP="00CC16FC">
            <w:pPr>
              <w:spacing w:after="0"/>
              <w:jc w:val="center"/>
              <w:rPr>
                <w:sz w:val="16"/>
                <w:szCs w:val="16"/>
              </w:rPr>
            </w:pP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0.043 </w:t>
            </w:r>
            <w:r w:rsidRPr="00E36244">
              <w:rPr>
                <w:rFonts w:cs="Times New Roman"/>
                <w:sz w:val="16"/>
                <w:szCs w:val="16"/>
              </w:rPr>
              <w:t>±</w:t>
            </w:r>
            <w:r w:rsidRPr="00E36244">
              <w:rPr>
                <w:rFonts w:cs="Times New Roman"/>
                <w:sz w:val="16"/>
                <w:szCs w:val="16"/>
                <w:lang w:eastAsia="ko-KR"/>
              </w:rPr>
              <w:t xml:space="preserve"> 0.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AF914F" w14:textId="77777777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67BBB" w14:textId="3275FEAE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5B4B0" w14:textId="78E1FD5C" w:rsidR="00CC16FC" w:rsidRPr="00E36244" w:rsidRDefault="00D3242F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/>
                <w:kern w:val="2"/>
                <w:sz w:val="16"/>
                <w:szCs w:val="16"/>
                <w:lang w:eastAsia="ko-KR"/>
              </w:rPr>
              <w:t>–</w:t>
            </w:r>
            <w:r w:rsidR="00CC16FC"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1923D" w14:textId="498174BC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400E2" w14:textId="6686E27A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16"/>
                <w:szCs w:val="16"/>
                <w:lang w:eastAsia="ko-KR"/>
              </w:rPr>
              <w:t>0.041, 0.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2A5F6" w14:textId="4BA4EF39" w:rsidR="00CC16FC" w:rsidRPr="00E36244" w:rsidRDefault="00CC16FC" w:rsidP="00CC16FC">
            <w:pPr>
              <w:spacing w:after="0"/>
              <w:jc w:val="center"/>
              <w:rPr>
                <w:rFonts w:eastAsia="맑은 고딕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36244">
              <w:rPr>
                <w:rFonts w:eastAsia="맑은 고딕" w:hint="eastAsia"/>
                <w:b/>
                <w:bCs/>
                <w:kern w:val="2"/>
                <w:sz w:val="16"/>
                <w:szCs w:val="16"/>
                <w:lang w:eastAsia="ko-KR"/>
              </w:rPr>
              <w:t>0.018</w:t>
            </w:r>
          </w:p>
        </w:tc>
      </w:tr>
    </w:tbl>
    <w:p w14:paraId="231EE660" w14:textId="09E0BD54" w:rsidR="00CC16FC" w:rsidRPr="00E36244" w:rsidRDefault="00CC16FC" w:rsidP="006E7D63"/>
    <w:p w14:paraId="1E867F6F" w14:textId="7081CEA8" w:rsidR="00AC3435" w:rsidRPr="00E36244" w:rsidRDefault="00CC16FC" w:rsidP="00F91D4F">
      <w:pPr>
        <w:spacing w:before="0" w:after="200" w:line="276" w:lineRule="auto"/>
      </w:pPr>
      <w:r w:rsidRPr="00E36244">
        <w:br w:type="page"/>
      </w:r>
      <w:r w:rsidR="00AC3435" w:rsidRPr="00E36244">
        <w:rPr>
          <w:sz w:val="20"/>
        </w:rPr>
        <w:lastRenderedPageBreak/>
        <w:t xml:space="preserve">KGT, Kami-guibi-tang; SI, Signal Intensity; ROI, Region of interest; PHG, </w:t>
      </w:r>
      <w:proofErr w:type="spellStart"/>
      <w:r w:rsidR="00AC3435" w:rsidRPr="00E36244">
        <w:rPr>
          <w:sz w:val="20"/>
        </w:rPr>
        <w:t>Parahippocampal</w:t>
      </w:r>
      <w:proofErr w:type="spellEnd"/>
      <w:r w:rsidR="00AC3435" w:rsidRPr="00E36244">
        <w:rPr>
          <w:sz w:val="20"/>
        </w:rPr>
        <w:t xml:space="preserve"> gyrus; DLPFC, Dorsolateral prefrontal cortex; VLPFC, Ventrolateral prefrontal cortex; PCC, Posterior cingulate cortex</w:t>
      </w:r>
      <w:r w:rsidR="00AA192C" w:rsidRPr="00E36244">
        <w:rPr>
          <w:sz w:val="20"/>
        </w:rPr>
        <w:t xml:space="preserve">; IFG, </w:t>
      </w:r>
      <w:r w:rsidR="007C2219" w:rsidRPr="00E36244">
        <w:rPr>
          <w:sz w:val="20"/>
        </w:rPr>
        <w:t>inferior frontal gyrus</w:t>
      </w:r>
      <w:r w:rsidR="00AA192C" w:rsidRPr="00E36244">
        <w:rPr>
          <w:sz w:val="20"/>
        </w:rPr>
        <w:t xml:space="preserve">; MeFG, </w:t>
      </w:r>
      <w:r w:rsidR="007C2219" w:rsidRPr="00E36244">
        <w:rPr>
          <w:sz w:val="20"/>
        </w:rPr>
        <w:t>medial frontal gyrus</w:t>
      </w:r>
      <w:r w:rsidR="00AA192C" w:rsidRPr="00E36244">
        <w:rPr>
          <w:sz w:val="20"/>
        </w:rPr>
        <w:t xml:space="preserve">; MFG, </w:t>
      </w:r>
      <w:r w:rsidR="007C2219" w:rsidRPr="00E36244">
        <w:rPr>
          <w:sz w:val="20"/>
        </w:rPr>
        <w:t>middle frontal gyrus</w:t>
      </w:r>
      <w:r w:rsidR="00AA192C" w:rsidRPr="00E36244">
        <w:rPr>
          <w:sz w:val="20"/>
        </w:rPr>
        <w:t>.</w:t>
      </w:r>
    </w:p>
    <w:p w14:paraId="661D77E6" w14:textId="0882607D" w:rsidR="006E7D63" w:rsidRPr="00E36244" w:rsidRDefault="00AA192C" w:rsidP="006E7D63">
      <w:pPr>
        <w:rPr>
          <w:sz w:val="20"/>
        </w:rPr>
      </w:pPr>
      <w:r w:rsidRPr="00E36244">
        <w:rPr>
          <w:sz w:val="20"/>
        </w:rPr>
        <w:t>Descriptive values are presented as mean ± standard deviation. Statistical significance was evaluated using linear mixed-effects models assessing group × time interaction effects.</w:t>
      </w:r>
      <w:r w:rsidRPr="00E36244">
        <w:rPr>
          <w:rFonts w:hint="eastAsia"/>
          <w:sz w:val="20"/>
          <w:lang w:eastAsia="ko-KR"/>
        </w:rPr>
        <w:t xml:space="preserve"> </w:t>
      </w:r>
      <w:r w:rsidR="005353FE" w:rsidRPr="00E36244">
        <w:rPr>
          <w:sz w:val="20"/>
          <w:lang w:eastAsia="ko-KR"/>
        </w:rPr>
        <w:t>Values in bold indicate statistical significance (</w:t>
      </w:r>
      <w:r w:rsidR="005353FE" w:rsidRPr="00E36244">
        <w:rPr>
          <w:i/>
          <w:iCs/>
          <w:sz w:val="20"/>
          <w:lang w:eastAsia="ko-KR"/>
        </w:rPr>
        <w:t>p</w:t>
      </w:r>
      <w:r w:rsidR="005353FE" w:rsidRPr="00E36244">
        <w:rPr>
          <w:sz w:val="20"/>
          <w:lang w:eastAsia="ko-KR"/>
        </w:rPr>
        <w:t xml:space="preserve"> &lt; 0.05). </w:t>
      </w:r>
      <w:r w:rsidR="006E7D63" w:rsidRPr="00E36244">
        <w:br w:type="page"/>
      </w:r>
    </w:p>
    <w:p w14:paraId="138D9E14" w14:textId="5EABA6A7" w:rsidR="006E7D63" w:rsidRPr="00E36244" w:rsidRDefault="00CD0D17" w:rsidP="006E7D63">
      <w:r w:rsidRPr="00E36244">
        <w:rPr>
          <w:b/>
          <w:bCs/>
          <w:lang w:eastAsia="ko-KR"/>
        </w:rPr>
        <w:lastRenderedPageBreak/>
        <w:t xml:space="preserve">Supplementary </w:t>
      </w:r>
      <w:r w:rsidR="006E7D63" w:rsidRPr="00E36244">
        <w:rPr>
          <w:b/>
          <w:bCs/>
        </w:rPr>
        <w:t>Table S</w:t>
      </w:r>
      <w:r w:rsidR="006F6B9D" w:rsidRPr="00E36244">
        <w:rPr>
          <w:b/>
          <w:bCs/>
        </w:rPr>
        <w:t>4</w:t>
      </w:r>
      <w:r w:rsidR="006E7D63" w:rsidRPr="00E36244">
        <w:rPr>
          <w:b/>
          <w:bCs/>
        </w:rPr>
        <w:t>.</w:t>
      </w:r>
      <w:r w:rsidR="006E7D63" w:rsidRPr="00E36244">
        <w:t xml:space="preserve"> </w:t>
      </w:r>
      <w:r w:rsidR="00DD6577" w:rsidRPr="00E36244">
        <w:t>Significant associations between changes in ROI activation and SNSB cognitive scores (total and domain-specific)</w:t>
      </w:r>
    </w:p>
    <w:tbl>
      <w:tblPr>
        <w:tblStyle w:val="afc"/>
        <w:tblW w:w="9229" w:type="dxa"/>
        <w:tblLayout w:type="fixed"/>
        <w:tblLook w:val="04A0" w:firstRow="1" w:lastRow="0" w:firstColumn="1" w:lastColumn="0" w:noHBand="0" w:noVBand="1"/>
      </w:tblPr>
      <w:tblGrid>
        <w:gridCol w:w="992"/>
        <w:gridCol w:w="2694"/>
        <w:gridCol w:w="2410"/>
        <w:gridCol w:w="2126"/>
        <w:gridCol w:w="995"/>
        <w:gridCol w:w="12"/>
      </w:tblGrid>
      <w:tr w:rsidR="00DD6577" w:rsidRPr="00E36244" w14:paraId="59CDED91" w14:textId="77777777" w:rsidTr="006B61DA">
        <w:trPr>
          <w:gridAfter w:val="1"/>
          <w:wAfter w:w="12" w:type="dxa"/>
          <w:trHeight w:val="484"/>
        </w:trPr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73174492" w14:textId="23A0CBCD" w:rsidR="00DD6577" w:rsidRPr="00E36244" w:rsidRDefault="00DD6577" w:rsidP="00A52BE6">
            <w:pPr>
              <w:spacing w:after="0"/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b/>
                <w:bCs/>
                <w:sz w:val="20"/>
                <w:szCs w:val="20"/>
                <w:lang w:eastAsia="ko-KR"/>
              </w:rPr>
              <w:t>G</w:t>
            </w:r>
            <w:r w:rsidRPr="00E36244">
              <w:rPr>
                <w:b/>
                <w:bCs/>
                <w:sz w:val="20"/>
                <w:szCs w:val="20"/>
                <w:lang w:eastAsia="ko-KR"/>
              </w:rPr>
              <w:t>roup</w:t>
            </w:r>
          </w:p>
        </w:tc>
        <w:tc>
          <w:tcPr>
            <w:tcW w:w="2694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bottom"/>
          </w:tcPr>
          <w:p w14:paraId="6992096D" w14:textId="31BDDFDC" w:rsidR="00DD6577" w:rsidRPr="00E36244" w:rsidRDefault="00DD6577" w:rsidP="00A52BE6">
            <w:pPr>
              <w:jc w:val="center"/>
              <w:rPr>
                <w:rFonts w:eastAsia="맑은 고딕"/>
                <w:b/>
                <w:bCs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rFonts w:eastAsia="맑은 고딕"/>
                <w:b/>
                <w:bCs/>
                <w:kern w:val="2"/>
                <w:sz w:val="20"/>
                <w:szCs w:val="20"/>
                <w:lang w:eastAsia="ko-KR"/>
              </w:rPr>
              <w:t>ROI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22807EB4" w14:textId="555D78AB" w:rsidR="00DD6577" w:rsidRPr="00E36244" w:rsidRDefault="00DD6577" w:rsidP="00A52BE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36244">
              <w:rPr>
                <w:b/>
                <w:bCs/>
                <w:sz w:val="20"/>
                <w:szCs w:val="20"/>
              </w:rPr>
              <w:t>SNSB Domain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36898CA5" w14:textId="77777777" w:rsidR="00DD6577" w:rsidRPr="00E36244" w:rsidRDefault="00DD6577" w:rsidP="00A52BE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36244">
              <w:rPr>
                <w:b/>
                <w:bCs/>
                <w:sz w:val="20"/>
                <w:szCs w:val="20"/>
              </w:rPr>
              <w:t>95% CI for β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55E553D5" w14:textId="058D33B7" w:rsidR="00DD6577" w:rsidRPr="00E36244" w:rsidRDefault="00DD6577" w:rsidP="00A52BE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36244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36244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DD6577" w:rsidRPr="00E36244" w14:paraId="1DF6F047" w14:textId="77777777" w:rsidTr="006B61DA">
        <w:trPr>
          <w:gridAfter w:val="1"/>
          <w:wAfter w:w="12" w:type="dxa"/>
          <w:trHeight w:val="350"/>
        </w:trPr>
        <w:tc>
          <w:tcPr>
            <w:tcW w:w="992" w:type="dxa"/>
            <w:vMerge/>
            <w:tcBorders>
              <w:left w:val="nil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4C1FAFB0" w14:textId="77777777" w:rsidR="00DD6577" w:rsidRPr="00E36244" w:rsidRDefault="00DD6577" w:rsidP="00DD6577">
            <w:pPr>
              <w:spacing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694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76A3CEDF" w14:textId="77777777" w:rsidR="00DD6577" w:rsidRPr="00E36244" w:rsidRDefault="00DD6577" w:rsidP="00DD6577">
            <w:pPr>
              <w:spacing w:after="0"/>
              <w:jc w:val="center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05443C59" w14:textId="77777777" w:rsidR="00DD6577" w:rsidRPr="00E36244" w:rsidRDefault="00DD6577" w:rsidP="00DD6577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25CBD536" w14:textId="77777777" w:rsidR="00DD6577" w:rsidRPr="00E36244" w:rsidRDefault="00DD6577" w:rsidP="00DD6577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995" w:type="dxa"/>
            <w:vMerge/>
            <w:tcBorders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17BF38E9" w14:textId="77777777" w:rsidR="00DD6577" w:rsidRPr="00E36244" w:rsidRDefault="00DD6577" w:rsidP="00DD6577">
            <w:pPr>
              <w:spacing w:after="0"/>
              <w:jc w:val="center"/>
              <w:rPr>
                <w:rFonts w:eastAsia="맑은 고딕"/>
                <w:b/>
                <w:bCs/>
                <w:iCs/>
                <w:kern w:val="2"/>
                <w:sz w:val="20"/>
                <w:szCs w:val="20"/>
                <w:lang w:eastAsia="ko-KR"/>
              </w:rPr>
            </w:pPr>
          </w:p>
        </w:tc>
      </w:tr>
      <w:tr w:rsidR="00DD6577" w:rsidRPr="00E36244" w14:paraId="561332D1" w14:textId="77777777" w:rsidTr="006B61DA">
        <w:trPr>
          <w:trHeight w:val="288"/>
        </w:trPr>
        <w:tc>
          <w:tcPr>
            <w:tcW w:w="9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5424C4" w14:textId="2800531B" w:rsidR="00DD6577" w:rsidRPr="00E36244" w:rsidRDefault="00DD6577" w:rsidP="00DD6577">
            <w:pPr>
              <w:spacing w:after="0"/>
              <w:jc w:val="both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color w:val="000000"/>
                <w:sz w:val="20"/>
                <w:szCs w:val="20"/>
                <w:lang w:eastAsia="ko-KR"/>
              </w:rPr>
              <w:t>Face-name association task</w:t>
            </w:r>
          </w:p>
        </w:tc>
      </w:tr>
      <w:tr w:rsidR="00A52BE6" w:rsidRPr="00E36244" w14:paraId="0B7EB1B1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1C8EE1" w14:textId="77777777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KGT</w:t>
            </w:r>
          </w:p>
          <w:p w14:paraId="2A94D264" w14:textId="53A9BA9D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58183A" w14:textId="11FCAB04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PCC_Lt.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A63101" w14:textId="1D2D80EF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L</w:t>
            </w:r>
            <w:r w:rsidR="00A52BE6" w:rsidRPr="00E36244">
              <w:rPr>
                <w:sz w:val="20"/>
                <w:szCs w:val="20"/>
              </w:rPr>
              <w:t>anguage</w:t>
            </w:r>
            <w:r w:rsidRPr="00E36244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2B539" w14:textId="1F00CFAA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-0.121 (-0.237, -0.006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DF3EF3" w14:textId="06C0F0D3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41</w:t>
            </w:r>
          </w:p>
        </w:tc>
      </w:tr>
      <w:tr w:rsidR="00A52BE6" w:rsidRPr="00E36244" w14:paraId="5923469A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739CBC" w14:textId="4056D455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8C12" w14:textId="30CABA27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Precuneus_Rt.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7C15" w14:textId="36CA1CAD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Language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210C" w14:textId="3695AB50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-0.126 (-0.248, -0.0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BA704" w14:textId="0FE58A48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43</w:t>
            </w:r>
          </w:p>
        </w:tc>
      </w:tr>
      <w:tr w:rsidR="00A52BE6" w:rsidRPr="00E36244" w14:paraId="1373A09E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86F57" w14:textId="6B4CA34F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43DF1" w14:textId="57504742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Precentral Gyrus_Lt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8F827" w14:textId="76491EFA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Language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4D372" w14:textId="7C9B824C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-0.145 (-0.255, -0.03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0B02D" w14:textId="3306DABE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12</w:t>
            </w:r>
          </w:p>
        </w:tc>
      </w:tr>
      <w:tr w:rsidR="00A52BE6" w:rsidRPr="00E36244" w14:paraId="249D9D95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49DEA0" w14:textId="77777777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Placebo</w:t>
            </w:r>
          </w:p>
          <w:p w14:paraId="2C33E819" w14:textId="0E513F9A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BD35C" w14:textId="5F42E7DC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VLPFC_Rt.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846D1" w14:textId="29EBCCD4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V</w:t>
            </w:r>
            <w:r w:rsidR="00A52BE6" w:rsidRPr="00E36244">
              <w:rPr>
                <w:sz w:val="20"/>
                <w:szCs w:val="20"/>
              </w:rPr>
              <w:t>isuospatial</w:t>
            </w:r>
            <w:r w:rsidRPr="00E36244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5183F6" w14:textId="56299B43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-0.066 (-0.127, -0.004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04B83" w14:textId="15363CD9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37</w:t>
            </w:r>
          </w:p>
        </w:tc>
      </w:tr>
      <w:tr w:rsidR="00A52BE6" w:rsidRPr="00E36244" w14:paraId="28109AEB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EB0B6A" w14:textId="2DC406E9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1AB3C" w14:textId="27F90DE3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Lentiform Nucleus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12D0" w14:textId="511C54AD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Visuospatial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56C55" w14:textId="63F81FDA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62 (0.001, 0.1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F09D" w14:textId="40EAD586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46</w:t>
            </w:r>
          </w:p>
        </w:tc>
      </w:tr>
      <w:tr w:rsidR="00A52BE6" w:rsidRPr="00E36244" w14:paraId="3A7FCD3F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CA05BA" w14:textId="6564D696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73A1" w14:textId="1913B543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MeFG_R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D722" w14:textId="51AC2EF0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Language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3FF8E" w14:textId="1D34AB78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-0.192 (-0.350, -0.03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FBA02" w14:textId="08A2CC80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18</w:t>
            </w:r>
          </w:p>
        </w:tc>
      </w:tr>
      <w:tr w:rsidR="00A52BE6" w:rsidRPr="00E36244" w14:paraId="1B1628A3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60909" w14:textId="50CA7956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57F13" w14:textId="5D72F34D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Precentral Gyrus/Cingulate_Lt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8EFD0" w14:textId="4CF15584" w:rsidR="00A52BE6" w:rsidRPr="00E36244" w:rsidRDefault="006B61DA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Language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4FEC3" w14:textId="1E361EA6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-0.109 (-0.216, -0.0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E76F4" w14:textId="1D4276A3" w:rsidR="00A52BE6" w:rsidRPr="00E36244" w:rsidRDefault="00A52BE6" w:rsidP="00876FA8">
            <w:pPr>
              <w:spacing w:after="0"/>
              <w:jc w:val="center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sz w:val="20"/>
                <w:szCs w:val="20"/>
              </w:rPr>
              <w:t>0.045</w:t>
            </w:r>
          </w:p>
        </w:tc>
      </w:tr>
      <w:tr w:rsidR="0098570F" w:rsidRPr="00E36244" w14:paraId="3351EAF4" w14:textId="77777777" w:rsidTr="006B61DA">
        <w:trPr>
          <w:trHeight w:val="288"/>
        </w:trPr>
        <w:tc>
          <w:tcPr>
            <w:tcW w:w="9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71C2FA" w14:textId="57C64CDD" w:rsidR="0098570F" w:rsidRPr="00E36244" w:rsidRDefault="0098570F" w:rsidP="0098570F">
            <w:pPr>
              <w:spacing w:after="0"/>
              <w:jc w:val="both"/>
              <w:rPr>
                <w:rFonts w:eastAsia="맑은 고딕"/>
                <w:kern w:val="2"/>
                <w:sz w:val="20"/>
                <w:szCs w:val="20"/>
                <w:lang w:eastAsia="ko-KR"/>
              </w:rPr>
            </w:pPr>
            <w:r w:rsidRPr="00E36244">
              <w:rPr>
                <w:rFonts w:eastAsia="맑은 고딕" w:hint="eastAsia"/>
                <w:kern w:val="2"/>
                <w:sz w:val="20"/>
                <w:szCs w:val="20"/>
                <w:lang w:eastAsia="ko-KR"/>
              </w:rPr>
              <w:t>N</w:t>
            </w:r>
            <w:r w:rsidRPr="00E36244">
              <w:rPr>
                <w:rFonts w:eastAsia="맑은 고딕"/>
                <w:kern w:val="2"/>
                <w:sz w:val="20"/>
                <w:szCs w:val="20"/>
                <w:lang w:eastAsia="ko-KR"/>
              </w:rPr>
              <w:t>-back task</w:t>
            </w:r>
          </w:p>
        </w:tc>
      </w:tr>
      <w:tr w:rsidR="00A52BE6" w:rsidRPr="00E36244" w14:paraId="7CFB5811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02503EE" w14:textId="6E71943C" w:rsidR="00A52BE6" w:rsidRPr="00E36244" w:rsidRDefault="006B61DA" w:rsidP="0098570F">
            <w:pPr>
              <w:spacing w:after="0"/>
              <w:jc w:val="center"/>
              <w:rPr>
                <w:sz w:val="20"/>
                <w:szCs w:val="20"/>
                <w:lang w:eastAsia="ko-KR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K</w:t>
            </w:r>
            <w:r w:rsidRPr="00E36244">
              <w:rPr>
                <w:sz w:val="20"/>
                <w:szCs w:val="20"/>
                <w:lang w:eastAsia="ko-KR"/>
              </w:rPr>
              <w:t>G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8BC9" w14:textId="0CD53926" w:rsidR="00A52BE6" w:rsidRPr="00E36244" w:rsidRDefault="00A52BE6" w:rsidP="0098570F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Precentral Gyrus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A56A" w14:textId="3E819A79" w:rsidR="00A52BE6" w:rsidRPr="00E36244" w:rsidRDefault="006B61DA" w:rsidP="0098570F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Total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B60A" w14:textId="32F24816" w:rsidR="00A52BE6" w:rsidRPr="00E36244" w:rsidRDefault="00A52BE6" w:rsidP="0098570F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-0.006 (-0.011, -0.0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D7201" w14:textId="13C4437E" w:rsidR="00A52BE6" w:rsidRPr="00E36244" w:rsidRDefault="00A52BE6" w:rsidP="0098570F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29</w:t>
            </w:r>
          </w:p>
        </w:tc>
      </w:tr>
      <w:tr w:rsidR="00563D23" w:rsidRPr="00E36244" w14:paraId="36DF5777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D94D4E" w14:textId="77777777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79264" w14:textId="1EE43EF3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Precentral Gyrus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C3C4" w14:textId="354FA002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Visuospatial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E344F" w14:textId="4ABA3B40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-0.043 (-0.073, -0.0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8927" w14:textId="657FEDE0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06</w:t>
            </w:r>
          </w:p>
        </w:tc>
      </w:tr>
      <w:tr w:rsidR="00563D23" w:rsidRPr="00E36244" w14:paraId="449816C2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358C0731" w14:textId="77777777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CA962" w14:textId="4CDC3ED6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MeFG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AF27D" w14:textId="386379C0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Visuospatial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56FBD" w14:textId="5B4284B4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-0.044 (-0.079, -0.01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C86B1" w14:textId="21E9D1F2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13</w:t>
            </w:r>
          </w:p>
        </w:tc>
      </w:tr>
      <w:tr w:rsidR="00563D23" w:rsidRPr="00E36244" w14:paraId="48C46A16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6A1101F1" w14:textId="78DDC288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7848" w14:textId="1161D534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Lentiform Nucleus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7340D" w14:textId="4838A1AA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Language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4C504" w14:textId="4957538B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99 (0.026, 0.1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12AD" w14:textId="362CC826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09</w:t>
            </w:r>
          </w:p>
        </w:tc>
      </w:tr>
      <w:tr w:rsidR="00563D23" w:rsidRPr="00E36244" w14:paraId="3B0FF6A0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44E39C" w14:textId="4205EC03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9915" w14:textId="0149BEA5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Lentiform Nucleus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AA6D" w14:textId="17AEB35C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rFonts w:hint="eastAsia"/>
                <w:sz w:val="20"/>
                <w:szCs w:val="20"/>
                <w:lang w:eastAsia="ko-KR"/>
              </w:rPr>
              <w:t>F</w:t>
            </w:r>
            <w:r w:rsidRPr="00E36244">
              <w:rPr>
                <w:sz w:val="20"/>
                <w:szCs w:val="20"/>
                <w:lang w:eastAsia="ko-KR"/>
              </w:rPr>
              <w:t>rontal/</w:t>
            </w:r>
            <w:r w:rsidRPr="00E36244">
              <w:rPr>
                <w:sz w:val="20"/>
                <w:szCs w:val="20"/>
              </w:rPr>
              <w:t>Executive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D6D7" w14:textId="3BF2E2D7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17 (0.004, 0.0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DB544" w14:textId="6FF51379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11</w:t>
            </w:r>
          </w:p>
        </w:tc>
      </w:tr>
      <w:tr w:rsidR="00563D23" w:rsidRPr="00E36244" w14:paraId="0BFA5F85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3109E2" w14:textId="5565A8F2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4E32A" w14:textId="1E8D1632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MFG_L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BA7B6" w14:textId="4F7DC027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Memory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C8B5" w14:textId="03FB9344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-0.011 (-0.020, -0.00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AE8F" w14:textId="654D555E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21</w:t>
            </w:r>
          </w:p>
        </w:tc>
      </w:tr>
      <w:tr w:rsidR="00563D23" w:rsidRPr="00E36244" w14:paraId="07269CD6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03292" w14:textId="7C9CE029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0F01D" w14:textId="02BFCB20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MFG_Lt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88A17" w14:textId="647B0F5F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Memory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64A14" w14:textId="3FE09B70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-0.010 (-0.020, -0.00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4C42C" w14:textId="26B7F8DF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4</w:t>
            </w:r>
          </w:p>
        </w:tc>
      </w:tr>
      <w:tr w:rsidR="00563D23" w:rsidRPr="00E36244" w14:paraId="6B390B92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960F4B" w14:textId="77777777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Placebo</w:t>
            </w:r>
          </w:p>
          <w:p w14:paraId="6185E784" w14:textId="23D4F34E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0FAD4F" w14:textId="6992E1DE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PHG_Lt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78A14B" w14:textId="6A34845D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Memory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D07BCF" w14:textId="64A320F1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13 (0.000, 0.026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A8B91" w14:textId="6133B9DB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46</w:t>
            </w:r>
          </w:p>
        </w:tc>
      </w:tr>
      <w:tr w:rsidR="00563D23" w:rsidRPr="00E36244" w14:paraId="26EC8128" w14:textId="77777777" w:rsidTr="006B61DA">
        <w:trPr>
          <w:gridAfter w:val="1"/>
          <w:wAfter w:w="12" w:type="dxa"/>
          <w:trHeight w:val="288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07FB5" w14:textId="2F02D444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03327" w14:textId="4C3D8418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PCC_Rt. (cluster-base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6FDF7" w14:textId="410F9323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Attention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9B94E" w14:textId="24DF2114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107 (0.021, 0.19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6EE9C" w14:textId="1F04C59F" w:rsidR="00563D23" w:rsidRPr="00E36244" w:rsidRDefault="00563D23" w:rsidP="00563D23">
            <w:pPr>
              <w:spacing w:after="0"/>
              <w:jc w:val="center"/>
              <w:rPr>
                <w:sz w:val="20"/>
                <w:szCs w:val="20"/>
              </w:rPr>
            </w:pPr>
            <w:r w:rsidRPr="00E36244">
              <w:rPr>
                <w:sz w:val="20"/>
                <w:szCs w:val="20"/>
              </w:rPr>
              <w:t>0.016</w:t>
            </w:r>
          </w:p>
        </w:tc>
      </w:tr>
    </w:tbl>
    <w:p w14:paraId="6FA39EFD" w14:textId="23693A06" w:rsidR="00DD6577" w:rsidRPr="00E36244" w:rsidRDefault="006B61DA" w:rsidP="006E7D63">
      <w:pPr>
        <w:rPr>
          <w:rFonts w:eastAsia="한양신명조" w:cs="Times New Roman"/>
          <w:color w:val="000000" w:themeColor="text1"/>
          <w:sz w:val="20"/>
          <w:szCs w:val="20"/>
        </w:rPr>
      </w:pPr>
      <w:r w:rsidRPr="00E36244">
        <w:rPr>
          <w:rFonts w:eastAsia="한양신명조" w:cs="Times New Roman"/>
          <w:color w:val="000000" w:themeColor="text1"/>
          <w:sz w:val="20"/>
          <w:szCs w:val="20"/>
        </w:rPr>
        <w:t xml:space="preserve">KGT, Kami-guibi-tang; ROI, Region of interest; SNSB, Seoul Neuropsychological Screening Battery Dementia version; PCC, posterior cingulate gyrus; VLPFC, </w:t>
      </w:r>
      <w:r w:rsidRPr="00E36244">
        <w:rPr>
          <w:sz w:val="20"/>
        </w:rPr>
        <w:t>Ventrolateral prefrontal cortex</w:t>
      </w:r>
      <w:r w:rsidRPr="00E36244">
        <w:rPr>
          <w:rFonts w:eastAsia="한양신명조" w:cs="Times New Roman"/>
          <w:color w:val="000000" w:themeColor="text1"/>
          <w:sz w:val="20"/>
          <w:szCs w:val="20"/>
        </w:rPr>
        <w:t xml:space="preserve">; MeFG, </w:t>
      </w:r>
      <w:r w:rsidRPr="00E36244">
        <w:rPr>
          <w:sz w:val="20"/>
        </w:rPr>
        <w:t>medial frontal gyrus</w:t>
      </w:r>
      <w:r w:rsidRPr="00E36244">
        <w:rPr>
          <w:rFonts w:eastAsia="한양신명조" w:cs="Times New Roman"/>
          <w:color w:val="000000" w:themeColor="text1"/>
          <w:sz w:val="20"/>
          <w:szCs w:val="20"/>
        </w:rPr>
        <w:t xml:space="preserve">; MFG, </w:t>
      </w:r>
      <w:r w:rsidRPr="00E36244">
        <w:rPr>
          <w:sz w:val="20"/>
        </w:rPr>
        <w:t>middle frontal gyrus</w:t>
      </w:r>
      <w:r w:rsidRPr="00E36244">
        <w:rPr>
          <w:rFonts w:eastAsia="한양신명조" w:cs="Times New Roman"/>
          <w:color w:val="000000" w:themeColor="text1"/>
          <w:sz w:val="20"/>
          <w:szCs w:val="20"/>
        </w:rPr>
        <w:t xml:space="preserve">; PHG, parahippocampalgyrus; Rt, right; Lt, left.  </w:t>
      </w:r>
    </w:p>
    <w:p w14:paraId="27B78C03" w14:textId="249C8659" w:rsidR="006E7D63" w:rsidRPr="00AC3435" w:rsidRDefault="006B61DA" w:rsidP="00AC3435">
      <w:r w:rsidRPr="00E36244">
        <w:rPr>
          <w:sz w:val="20"/>
          <w:szCs w:val="20"/>
        </w:rPr>
        <w:t>Regression coefficients (β) and 95% confidence intervals were obtained from linear regression models. Only statistically significant associations (</w:t>
      </w:r>
      <w:r w:rsidRPr="00E36244">
        <w:rPr>
          <w:i/>
          <w:sz w:val="20"/>
          <w:szCs w:val="20"/>
        </w:rPr>
        <w:t>p</w:t>
      </w:r>
      <w:r w:rsidRPr="00E36244">
        <w:rPr>
          <w:sz w:val="20"/>
          <w:szCs w:val="20"/>
        </w:rPr>
        <w:t xml:space="preserve"> &lt; 0.05) are reported.</w:t>
      </w:r>
    </w:p>
    <w:sectPr w:rsidR="006E7D63" w:rsidRPr="00AC3435" w:rsidSect="00B67C9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2B6AE" w14:textId="77777777" w:rsidR="009D35C3" w:rsidRDefault="009D35C3" w:rsidP="00117666">
      <w:pPr>
        <w:spacing w:after="0"/>
      </w:pPr>
      <w:r>
        <w:separator/>
      </w:r>
    </w:p>
  </w:endnote>
  <w:endnote w:type="continuationSeparator" w:id="0">
    <w:p w14:paraId="02F9DE4C" w14:textId="77777777" w:rsidR="009D35C3" w:rsidRDefault="009D35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바탕"/>
    <w:panose1 w:val="020B0604020202020204"/>
    <w:charset w:val="81"/>
    <w:family w:val="roman"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D6577" w:rsidRPr="00577C4C" w:rsidRDefault="00DD65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6577" w:rsidRPr="00577C4C" w:rsidRDefault="00DD65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A601D" w:rsidRPr="00577C4C" w:rsidRDefault="002A60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D6577" w:rsidRPr="007A3CD9" w:rsidRDefault="00DD6577">
    <w:pPr>
      <w:rPr>
        <w:b/>
        <w:sz w:val="20"/>
        <w:szCs w:val="24"/>
      </w:rPr>
    </w:pPr>
    <w:r w:rsidRPr="00B67C9E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6577" w:rsidRPr="00577C4C" w:rsidRDefault="00DD65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A601D" w:rsidRPr="00577C4C" w:rsidRDefault="002A60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D2A3D" w14:textId="77777777" w:rsidR="009D35C3" w:rsidRDefault="009D35C3" w:rsidP="00117666">
      <w:pPr>
        <w:spacing w:after="0"/>
      </w:pPr>
      <w:r>
        <w:separator/>
      </w:r>
    </w:p>
  </w:footnote>
  <w:footnote w:type="continuationSeparator" w:id="0">
    <w:p w14:paraId="68B7D36C" w14:textId="77777777" w:rsidR="009D35C3" w:rsidRDefault="009D35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D6577" w:rsidRPr="009151AA" w:rsidRDefault="00DD65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DDA136E" w:rsidR="00DD6577" w:rsidRPr="007A3CD9" w:rsidRDefault="00DD6577" w:rsidP="0093429D">
    <w:r w:rsidRPr="007A3CD9">
      <w:rPr>
        <w:b/>
      </w:rPr>
      <w:ptab w:relativeTo="margin" w:alignment="center" w:leader="none"/>
    </w:r>
    <w:r w:rsidRPr="007A3CD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3479831">
    <w:abstractNumId w:val="0"/>
  </w:num>
  <w:num w:numId="2" w16cid:durableId="1818455958">
    <w:abstractNumId w:val="4"/>
  </w:num>
  <w:num w:numId="3" w16cid:durableId="655764618">
    <w:abstractNumId w:val="1"/>
  </w:num>
  <w:num w:numId="4" w16cid:durableId="1718814390">
    <w:abstractNumId w:val="5"/>
  </w:num>
  <w:num w:numId="5" w16cid:durableId="11322078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5234004">
    <w:abstractNumId w:val="3"/>
  </w:num>
  <w:num w:numId="7" w16cid:durableId="566765919">
    <w:abstractNumId w:val="6"/>
  </w:num>
  <w:num w:numId="8" w16cid:durableId="673410838">
    <w:abstractNumId w:val="6"/>
  </w:num>
  <w:num w:numId="9" w16cid:durableId="82075450">
    <w:abstractNumId w:val="6"/>
  </w:num>
  <w:num w:numId="10" w16cid:durableId="207769552">
    <w:abstractNumId w:val="6"/>
  </w:num>
  <w:num w:numId="11" w16cid:durableId="97920020">
    <w:abstractNumId w:val="6"/>
  </w:num>
  <w:num w:numId="12" w16cid:durableId="1308709117">
    <w:abstractNumId w:val="6"/>
  </w:num>
  <w:num w:numId="13" w16cid:durableId="75828075">
    <w:abstractNumId w:val="3"/>
  </w:num>
  <w:num w:numId="14" w16cid:durableId="1189636833">
    <w:abstractNumId w:val="2"/>
  </w:num>
  <w:num w:numId="15" w16cid:durableId="1638072425">
    <w:abstractNumId w:val="2"/>
  </w:num>
  <w:num w:numId="16" w16cid:durableId="1928494621">
    <w:abstractNumId w:val="2"/>
  </w:num>
  <w:num w:numId="17" w16cid:durableId="311757238">
    <w:abstractNumId w:val="2"/>
  </w:num>
  <w:num w:numId="18" w16cid:durableId="2051419179">
    <w:abstractNumId w:val="2"/>
  </w:num>
  <w:num w:numId="19" w16cid:durableId="1311397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F7D"/>
    <w:rsid w:val="0001436A"/>
    <w:rsid w:val="00021F56"/>
    <w:rsid w:val="00034304"/>
    <w:rsid w:val="00035434"/>
    <w:rsid w:val="00052A14"/>
    <w:rsid w:val="00077D53"/>
    <w:rsid w:val="00082147"/>
    <w:rsid w:val="000906BF"/>
    <w:rsid w:val="00090BF0"/>
    <w:rsid w:val="000936E2"/>
    <w:rsid w:val="00095E9D"/>
    <w:rsid w:val="000E2883"/>
    <w:rsid w:val="00105FD9"/>
    <w:rsid w:val="00117666"/>
    <w:rsid w:val="00123382"/>
    <w:rsid w:val="001549D3"/>
    <w:rsid w:val="00160065"/>
    <w:rsid w:val="00177D84"/>
    <w:rsid w:val="00186DD7"/>
    <w:rsid w:val="00262E00"/>
    <w:rsid w:val="00267D18"/>
    <w:rsid w:val="00286650"/>
    <w:rsid w:val="002868E2"/>
    <w:rsid w:val="002869C3"/>
    <w:rsid w:val="002936E4"/>
    <w:rsid w:val="002A601D"/>
    <w:rsid w:val="002B4A57"/>
    <w:rsid w:val="002C74CA"/>
    <w:rsid w:val="003544FB"/>
    <w:rsid w:val="00375D09"/>
    <w:rsid w:val="003D27F1"/>
    <w:rsid w:val="003D2D47"/>
    <w:rsid w:val="003D2F2D"/>
    <w:rsid w:val="00401590"/>
    <w:rsid w:val="0042715E"/>
    <w:rsid w:val="00447801"/>
    <w:rsid w:val="00452E9C"/>
    <w:rsid w:val="004735C8"/>
    <w:rsid w:val="0049340B"/>
    <w:rsid w:val="00493DD4"/>
    <w:rsid w:val="004961FF"/>
    <w:rsid w:val="00507B4F"/>
    <w:rsid w:val="00517A89"/>
    <w:rsid w:val="00520C33"/>
    <w:rsid w:val="005250F2"/>
    <w:rsid w:val="0053393B"/>
    <w:rsid w:val="005353FE"/>
    <w:rsid w:val="0054601B"/>
    <w:rsid w:val="00563D23"/>
    <w:rsid w:val="00593EEA"/>
    <w:rsid w:val="005A5EEE"/>
    <w:rsid w:val="005A623E"/>
    <w:rsid w:val="006375C7"/>
    <w:rsid w:val="00644B3A"/>
    <w:rsid w:val="00654E8F"/>
    <w:rsid w:val="00660D05"/>
    <w:rsid w:val="0066773E"/>
    <w:rsid w:val="00680970"/>
    <w:rsid w:val="006820B1"/>
    <w:rsid w:val="006A6AC5"/>
    <w:rsid w:val="006B5893"/>
    <w:rsid w:val="006B61DA"/>
    <w:rsid w:val="006B7D14"/>
    <w:rsid w:val="006E7D63"/>
    <w:rsid w:val="006F6B9D"/>
    <w:rsid w:val="00701727"/>
    <w:rsid w:val="0070566C"/>
    <w:rsid w:val="007127B6"/>
    <w:rsid w:val="00714C50"/>
    <w:rsid w:val="007172F9"/>
    <w:rsid w:val="00725A7D"/>
    <w:rsid w:val="007501BE"/>
    <w:rsid w:val="00754725"/>
    <w:rsid w:val="007701F2"/>
    <w:rsid w:val="00790BB3"/>
    <w:rsid w:val="007A3CD9"/>
    <w:rsid w:val="007B4066"/>
    <w:rsid w:val="007C206C"/>
    <w:rsid w:val="007C2219"/>
    <w:rsid w:val="007F3E0A"/>
    <w:rsid w:val="00803D24"/>
    <w:rsid w:val="00817DD6"/>
    <w:rsid w:val="00840F15"/>
    <w:rsid w:val="00876FA8"/>
    <w:rsid w:val="00885156"/>
    <w:rsid w:val="00890EFC"/>
    <w:rsid w:val="008D3F89"/>
    <w:rsid w:val="008D467D"/>
    <w:rsid w:val="00900DCD"/>
    <w:rsid w:val="0091336D"/>
    <w:rsid w:val="009151AA"/>
    <w:rsid w:val="0093429D"/>
    <w:rsid w:val="009354FE"/>
    <w:rsid w:val="00943573"/>
    <w:rsid w:val="00950144"/>
    <w:rsid w:val="00970F7D"/>
    <w:rsid w:val="009721FE"/>
    <w:rsid w:val="0098570F"/>
    <w:rsid w:val="00994A3D"/>
    <w:rsid w:val="009C2B12"/>
    <w:rsid w:val="009C70F3"/>
    <w:rsid w:val="009D35C3"/>
    <w:rsid w:val="00A174D9"/>
    <w:rsid w:val="00A31482"/>
    <w:rsid w:val="00A448FE"/>
    <w:rsid w:val="00A52BE6"/>
    <w:rsid w:val="00A569CD"/>
    <w:rsid w:val="00AA192C"/>
    <w:rsid w:val="00AB5EE2"/>
    <w:rsid w:val="00AB6715"/>
    <w:rsid w:val="00AC3435"/>
    <w:rsid w:val="00AE3E15"/>
    <w:rsid w:val="00AF6A8E"/>
    <w:rsid w:val="00B02531"/>
    <w:rsid w:val="00B02A5E"/>
    <w:rsid w:val="00B15DD8"/>
    <w:rsid w:val="00B1671E"/>
    <w:rsid w:val="00B25EB8"/>
    <w:rsid w:val="00B354E1"/>
    <w:rsid w:val="00B37F4D"/>
    <w:rsid w:val="00B67C9E"/>
    <w:rsid w:val="00B97996"/>
    <w:rsid w:val="00C05834"/>
    <w:rsid w:val="00C07BB6"/>
    <w:rsid w:val="00C30D6C"/>
    <w:rsid w:val="00C36725"/>
    <w:rsid w:val="00C50E57"/>
    <w:rsid w:val="00C52A7B"/>
    <w:rsid w:val="00C56BAF"/>
    <w:rsid w:val="00C679AA"/>
    <w:rsid w:val="00C75972"/>
    <w:rsid w:val="00CA1E79"/>
    <w:rsid w:val="00CC0A3A"/>
    <w:rsid w:val="00CC16FC"/>
    <w:rsid w:val="00CC3273"/>
    <w:rsid w:val="00CD066B"/>
    <w:rsid w:val="00CD0D17"/>
    <w:rsid w:val="00CE4FEE"/>
    <w:rsid w:val="00CE618C"/>
    <w:rsid w:val="00D203F6"/>
    <w:rsid w:val="00D3242F"/>
    <w:rsid w:val="00D743AF"/>
    <w:rsid w:val="00D803CE"/>
    <w:rsid w:val="00D85178"/>
    <w:rsid w:val="00D866C7"/>
    <w:rsid w:val="00DB59C3"/>
    <w:rsid w:val="00DC259A"/>
    <w:rsid w:val="00DD6577"/>
    <w:rsid w:val="00DE23E8"/>
    <w:rsid w:val="00E06280"/>
    <w:rsid w:val="00E1073B"/>
    <w:rsid w:val="00E355D0"/>
    <w:rsid w:val="00E36244"/>
    <w:rsid w:val="00E421D1"/>
    <w:rsid w:val="00E52377"/>
    <w:rsid w:val="00E64E17"/>
    <w:rsid w:val="00E866C9"/>
    <w:rsid w:val="00EA3D3C"/>
    <w:rsid w:val="00F46900"/>
    <w:rsid w:val="00F5650A"/>
    <w:rsid w:val="00F61D89"/>
    <w:rsid w:val="00F765A5"/>
    <w:rsid w:val="00F91D4F"/>
    <w:rsid w:val="00F97BE0"/>
    <w:rsid w:val="00FD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D46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qFormat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qFormat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qFormat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of-Char">
    <w:name w:val="list of - Char"/>
    <w:link w:val="listof-"/>
    <w:qFormat/>
    <w:rsid w:val="006E7D63"/>
    <w:rPr>
      <w:rFonts w:ascii="HY신명조" w:eastAsia="HY신명조" w:hAnsi="HY신명조" w:cs="굴림"/>
      <w:b/>
      <w:bCs/>
      <w:kern w:val="2"/>
      <w:sz w:val="32"/>
      <w:szCs w:val="30"/>
      <w:lang w:val="x-none" w:eastAsia="x-none"/>
    </w:rPr>
  </w:style>
  <w:style w:type="paragraph" w:customStyle="1" w:styleId="Heading">
    <w:name w:val="Heading"/>
    <w:basedOn w:val="a0"/>
    <w:next w:val="aff"/>
    <w:qFormat/>
    <w:rsid w:val="006E7D63"/>
    <w:pPr>
      <w:keepNext/>
      <w:widowControl w:val="0"/>
      <w:suppressAutoHyphens/>
      <w:spacing w:before="240" w:after="120" w:line="259" w:lineRule="auto"/>
      <w:jc w:val="both"/>
    </w:pPr>
    <w:rPr>
      <w:rFonts w:ascii="Liberation Sans" w:eastAsia="Microsoft YaHei" w:hAnsi="Liberation Sans" w:cs="Arial"/>
      <w:kern w:val="2"/>
      <w:sz w:val="28"/>
      <w:szCs w:val="28"/>
      <w:lang w:eastAsia="ko-KR"/>
    </w:rPr>
  </w:style>
  <w:style w:type="paragraph" w:styleId="aff">
    <w:name w:val="Body Text"/>
    <w:basedOn w:val="a0"/>
    <w:link w:val="Char9"/>
    <w:rsid w:val="006E7D63"/>
    <w:pPr>
      <w:widowControl w:val="0"/>
      <w:suppressAutoHyphens/>
      <w:spacing w:before="0" w:after="140" w:line="276" w:lineRule="auto"/>
      <w:jc w:val="both"/>
    </w:pPr>
    <w:rPr>
      <w:rFonts w:asciiTheme="minorHAnsi" w:eastAsiaTheme="minorEastAsia" w:hAnsiTheme="minorHAnsi"/>
      <w:kern w:val="2"/>
      <w:sz w:val="20"/>
      <w:lang w:eastAsia="ko-KR"/>
    </w:rPr>
  </w:style>
  <w:style w:type="character" w:customStyle="1" w:styleId="Char9">
    <w:name w:val="본문 Char"/>
    <w:basedOn w:val="a1"/>
    <w:link w:val="aff"/>
    <w:rsid w:val="006E7D63"/>
    <w:rPr>
      <w:rFonts w:eastAsiaTheme="minorEastAsia"/>
      <w:kern w:val="2"/>
      <w:sz w:val="20"/>
      <w:lang w:eastAsia="ko-KR"/>
    </w:rPr>
  </w:style>
  <w:style w:type="paragraph" w:styleId="aff0">
    <w:name w:val="List"/>
    <w:basedOn w:val="aff"/>
    <w:rsid w:val="006E7D63"/>
    <w:rPr>
      <w:rFonts w:cs="Arial"/>
    </w:rPr>
  </w:style>
  <w:style w:type="paragraph" w:customStyle="1" w:styleId="Index">
    <w:name w:val="Index"/>
    <w:basedOn w:val="a0"/>
    <w:qFormat/>
    <w:rsid w:val="006E7D63"/>
    <w:pPr>
      <w:widowControl w:val="0"/>
      <w:suppressLineNumbers/>
      <w:suppressAutoHyphens/>
      <w:spacing w:before="0" w:after="160" w:line="259" w:lineRule="auto"/>
      <w:jc w:val="both"/>
    </w:pPr>
    <w:rPr>
      <w:rFonts w:asciiTheme="minorHAnsi" w:eastAsiaTheme="minorEastAsia" w:hAnsiTheme="minorHAnsi" w:cs="Arial"/>
      <w:kern w:val="2"/>
      <w:sz w:val="20"/>
      <w:lang w:eastAsia="ko-KR"/>
    </w:rPr>
  </w:style>
  <w:style w:type="paragraph" w:customStyle="1" w:styleId="listof-">
    <w:name w:val="list of -"/>
    <w:basedOn w:val="1"/>
    <w:link w:val="listof-Char"/>
    <w:autoRedefine/>
    <w:qFormat/>
    <w:rsid w:val="006E7D63"/>
    <w:pPr>
      <w:numPr>
        <w:numId w:val="0"/>
      </w:numPr>
      <w:suppressAutoHyphens/>
      <w:spacing w:before="0" w:beforeAutospacing="1" w:after="160" w:afterAutospacing="1" w:line="360" w:lineRule="auto"/>
      <w:jc w:val="center"/>
    </w:pPr>
    <w:rPr>
      <w:rFonts w:ascii="HY신명조" w:eastAsia="HY신명조" w:hAnsi="HY신명조" w:cs="굴림"/>
      <w:bCs/>
      <w:kern w:val="2"/>
      <w:sz w:val="32"/>
      <w:szCs w:val="30"/>
      <w:lang w:val="x-none" w:eastAsia="x-none"/>
    </w:rPr>
  </w:style>
  <w:style w:type="paragraph" w:customStyle="1" w:styleId="HeaderandFooter">
    <w:name w:val="Header and Footer"/>
    <w:basedOn w:val="a0"/>
    <w:qFormat/>
    <w:rsid w:val="006E7D63"/>
    <w:pPr>
      <w:widowControl w:val="0"/>
      <w:suppressAutoHyphens/>
      <w:spacing w:before="0" w:after="160" w:line="259" w:lineRule="auto"/>
      <w:jc w:val="both"/>
    </w:pPr>
    <w:rPr>
      <w:rFonts w:asciiTheme="minorHAnsi" w:eastAsiaTheme="minorEastAsia" w:hAnsiTheme="minorHAnsi"/>
      <w:kern w:val="2"/>
      <w:sz w:val="20"/>
      <w:lang w:eastAsia="ko-KR"/>
    </w:rPr>
  </w:style>
  <w:style w:type="paragraph" w:customStyle="1" w:styleId="MDPI42tablebody">
    <w:name w:val="MDPI_4.2_table_body"/>
    <w:qFormat/>
    <w:rsid w:val="006E7D63"/>
    <w:pPr>
      <w:suppressAutoHyphens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FrameContents">
    <w:name w:val="Frame Contents"/>
    <w:basedOn w:val="a0"/>
    <w:qFormat/>
    <w:rsid w:val="006E7D63"/>
    <w:pPr>
      <w:widowControl w:val="0"/>
      <w:suppressAutoHyphens/>
      <w:spacing w:before="0" w:after="160" w:line="259" w:lineRule="auto"/>
      <w:jc w:val="both"/>
    </w:pPr>
    <w:rPr>
      <w:rFonts w:asciiTheme="minorHAnsi" w:eastAsiaTheme="minorEastAsia" w:hAnsiTheme="minorHAnsi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C6B3CA-5765-4751-80B5-0853769BA59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41</TotalTime>
  <Pages>6</Pages>
  <Words>1636</Words>
  <Characters>9331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동주 김</dc:creator>
  <cp:lastModifiedBy>동주 김</cp:lastModifiedBy>
  <cp:revision>20</cp:revision>
  <cp:lastPrinted>2013-10-03T12:51:00Z</cp:lastPrinted>
  <dcterms:created xsi:type="dcterms:W3CDTF">2025-09-14T15:47:00Z</dcterms:created>
  <dcterms:modified xsi:type="dcterms:W3CDTF">2026-03-2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